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FC3CC6" w14:textId="77777777" w:rsidR="000D0C15" w:rsidRPr="000D2CC0" w:rsidRDefault="000D0C15" w:rsidP="000D0C15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SimSun" w:hAnsi="Arial" w:cs="Arial"/>
          <w:b/>
          <w:color w:val="000000" w:themeColor="text1"/>
          <w:sz w:val="18"/>
          <w:szCs w:val="18"/>
          <w:lang w:val="en-GB"/>
        </w:rPr>
      </w:pPr>
      <w:r w:rsidRPr="000D2CC0">
        <w:rPr>
          <w:rFonts w:ascii="Arial" w:eastAsia="SimSun" w:hAnsi="Arial" w:cs="Arial"/>
          <w:b/>
          <w:color w:val="000000" w:themeColor="text1"/>
          <w:sz w:val="18"/>
          <w:szCs w:val="18"/>
          <w:lang w:val="en-GB"/>
        </w:rPr>
        <w:t>Supplementary Table 1: Associations between the modifiable cardiovascular risk factors (independent variable) and peripheral artery disease (dependent variable)</w:t>
      </w:r>
    </w:p>
    <w:p w14:paraId="27B44D80" w14:textId="77777777" w:rsidR="000D0C15" w:rsidRPr="000D2CC0" w:rsidRDefault="000D0C15" w:rsidP="000D0C1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</w:p>
    <w:tbl>
      <w:tblPr>
        <w:tblStyle w:val="TableGrid"/>
        <w:tblW w:w="9485" w:type="dxa"/>
        <w:tblLook w:val="04A0" w:firstRow="1" w:lastRow="0" w:firstColumn="1" w:lastColumn="0" w:noHBand="0" w:noVBand="1"/>
      </w:tblPr>
      <w:tblGrid>
        <w:gridCol w:w="2910"/>
        <w:gridCol w:w="2263"/>
        <w:gridCol w:w="2156"/>
        <w:gridCol w:w="2156"/>
      </w:tblGrid>
      <w:tr w:rsidR="000D0C15" w:rsidRPr="000D2CC0" w14:paraId="30C15F93" w14:textId="77777777" w:rsidTr="00B027D9">
        <w:trPr>
          <w:trHeight w:val="230"/>
        </w:trPr>
        <w:tc>
          <w:tcPr>
            <w:tcW w:w="2910" w:type="dxa"/>
          </w:tcPr>
          <w:p w14:paraId="4B0DEB9C" w14:textId="77777777" w:rsidR="000D0C15" w:rsidRPr="000D2CC0" w:rsidRDefault="000D0C15" w:rsidP="00B027D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6575" w:type="dxa"/>
            <w:gridSpan w:val="3"/>
          </w:tcPr>
          <w:p w14:paraId="70149DC7" w14:textId="77777777" w:rsidR="000D0C15" w:rsidRPr="000D2CC0" w:rsidRDefault="000D0C15" w:rsidP="00B027D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Peripheral Artery Disease</w:t>
            </w:r>
          </w:p>
          <w:p w14:paraId="61F5E0E3" w14:textId="77777777" w:rsidR="000D0C15" w:rsidRPr="000D2CC0" w:rsidRDefault="000D0C15" w:rsidP="00B027D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 xml:space="preserve">Odds Ratio (95% Confidence Interval), p-value </w:t>
            </w:r>
          </w:p>
        </w:tc>
      </w:tr>
      <w:tr w:rsidR="000D0C15" w:rsidRPr="000D2CC0" w14:paraId="2263F5C1" w14:textId="77777777" w:rsidTr="00B027D9">
        <w:trPr>
          <w:trHeight w:val="230"/>
        </w:trPr>
        <w:tc>
          <w:tcPr>
            <w:tcW w:w="2910" w:type="dxa"/>
          </w:tcPr>
          <w:p w14:paraId="057C4E97" w14:textId="77777777" w:rsidR="000D0C15" w:rsidRPr="000D2CC0" w:rsidRDefault="000D0C15" w:rsidP="00B027D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2263" w:type="dxa"/>
          </w:tcPr>
          <w:p w14:paraId="0CDFB593" w14:textId="77777777" w:rsidR="000D0C15" w:rsidRPr="000D2CC0" w:rsidRDefault="000D0C15" w:rsidP="00B027D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Model 1</w:t>
            </w:r>
          </w:p>
        </w:tc>
        <w:tc>
          <w:tcPr>
            <w:tcW w:w="2156" w:type="dxa"/>
          </w:tcPr>
          <w:p w14:paraId="7D457D26" w14:textId="77777777" w:rsidR="000D0C15" w:rsidRPr="000D2CC0" w:rsidRDefault="000D0C15" w:rsidP="00B027D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Model 2</w:t>
            </w:r>
          </w:p>
        </w:tc>
        <w:tc>
          <w:tcPr>
            <w:tcW w:w="2156" w:type="dxa"/>
          </w:tcPr>
          <w:p w14:paraId="6DDF1636" w14:textId="77777777" w:rsidR="000D0C15" w:rsidRPr="000D2CC0" w:rsidRDefault="000D0C15" w:rsidP="00B027D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Model 3</w:t>
            </w:r>
          </w:p>
        </w:tc>
      </w:tr>
      <w:tr w:rsidR="000D0C15" w:rsidRPr="000D2CC0" w14:paraId="32FC2FC3" w14:textId="77777777" w:rsidTr="00B027D9">
        <w:trPr>
          <w:trHeight w:val="230"/>
        </w:trPr>
        <w:tc>
          <w:tcPr>
            <w:tcW w:w="2910" w:type="dxa"/>
          </w:tcPr>
          <w:p w14:paraId="6FD7A262" w14:textId="77777777" w:rsidR="000D0C15" w:rsidRPr="000D2CC0" w:rsidRDefault="000D0C15" w:rsidP="00B027D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 xml:space="preserve">Hypertension </w:t>
            </w:r>
          </w:p>
        </w:tc>
        <w:tc>
          <w:tcPr>
            <w:tcW w:w="2263" w:type="dxa"/>
          </w:tcPr>
          <w:p w14:paraId="3E7D8F6D" w14:textId="77777777" w:rsidR="000D0C15" w:rsidRPr="000D2CC0" w:rsidRDefault="000D0C15" w:rsidP="00B027D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2.19 (1.47 -3.28), &lt;0.001</w:t>
            </w:r>
          </w:p>
        </w:tc>
        <w:tc>
          <w:tcPr>
            <w:tcW w:w="2156" w:type="dxa"/>
          </w:tcPr>
          <w:p w14:paraId="71F40BF5" w14:textId="77777777" w:rsidR="000D0C15" w:rsidRPr="000D2CC0" w:rsidRDefault="000D0C15" w:rsidP="00B027D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1.87 (1.24 - 2.83), 0.003</w:t>
            </w:r>
          </w:p>
        </w:tc>
        <w:tc>
          <w:tcPr>
            <w:tcW w:w="2156" w:type="dxa"/>
          </w:tcPr>
          <w:p w14:paraId="3A7B9B28" w14:textId="77777777" w:rsidR="000D0C15" w:rsidRPr="000D2CC0" w:rsidRDefault="000D0C15" w:rsidP="00B027D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1.83 (1.21 - 2.78), 0.004</w:t>
            </w:r>
          </w:p>
        </w:tc>
      </w:tr>
      <w:tr w:rsidR="000D0C15" w:rsidRPr="000D2CC0" w14:paraId="4C057CFA" w14:textId="77777777" w:rsidTr="00B027D9">
        <w:trPr>
          <w:trHeight w:val="230"/>
        </w:trPr>
        <w:tc>
          <w:tcPr>
            <w:tcW w:w="2910" w:type="dxa"/>
          </w:tcPr>
          <w:p w14:paraId="0FC12AB4" w14:textId="77777777" w:rsidR="000D0C15" w:rsidRPr="000D2CC0" w:rsidRDefault="000D0C15" w:rsidP="00B027D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 xml:space="preserve">Measures of dyslipidemia </w:t>
            </w:r>
          </w:p>
        </w:tc>
        <w:tc>
          <w:tcPr>
            <w:tcW w:w="2263" w:type="dxa"/>
          </w:tcPr>
          <w:p w14:paraId="008FED39" w14:textId="77777777" w:rsidR="000D0C15" w:rsidRPr="000D2CC0" w:rsidRDefault="000D0C15" w:rsidP="00B027D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2156" w:type="dxa"/>
          </w:tcPr>
          <w:p w14:paraId="2C8C4F2B" w14:textId="77777777" w:rsidR="000D0C15" w:rsidRPr="000D2CC0" w:rsidRDefault="000D0C15" w:rsidP="00B027D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2156" w:type="dxa"/>
          </w:tcPr>
          <w:p w14:paraId="1DC5E596" w14:textId="77777777" w:rsidR="000D0C15" w:rsidRPr="000D2CC0" w:rsidRDefault="000D0C15" w:rsidP="00B027D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</w:p>
        </w:tc>
      </w:tr>
      <w:tr w:rsidR="000D0C15" w:rsidRPr="000D2CC0" w14:paraId="3A44D4BB" w14:textId="77777777" w:rsidTr="00B027D9">
        <w:trPr>
          <w:trHeight w:val="230"/>
        </w:trPr>
        <w:tc>
          <w:tcPr>
            <w:tcW w:w="2910" w:type="dxa"/>
          </w:tcPr>
          <w:p w14:paraId="09985DF9" w14:textId="77777777" w:rsidR="000D0C15" w:rsidRPr="000D2CC0" w:rsidRDefault="000D0C15" w:rsidP="00B027D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 xml:space="preserve">   Elevated total cholesterol </w:t>
            </w:r>
          </w:p>
        </w:tc>
        <w:tc>
          <w:tcPr>
            <w:tcW w:w="2263" w:type="dxa"/>
          </w:tcPr>
          <w:p w14:paraId="3559DED7" w14:textId="77777777" w:rsidR="000D0C15" w:rsidRPr="000D2CC0" w:rsidRDefault="000D0C15" w:rsidP="00B027D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1.22 (0.89 - 1.69), 0.216</w:t>
            </w:r>
          </w:p>
        </w:tc>
        <w:tc>
          <w:tcPr>
            <w:tcW w:w="2156" w:type="dxa"/>
          </w:tcPr>
          <w:p w14:paraId="53C6BF96" w14:textId="77777777" w:rsidR="000D0C15" w:rsidRPr="000D2CC0" w:rsidRDefault="000D0C15" w:rsidP="00B027D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1.26 (0.91 - 1.75), 0.161</w:t>
            </w:r>
          </w:p>
        </w:tc>
        <w:tc>
          <w:tcPr>
            <w:tcW w:w="2156" w:type="dxa"/>
          </w:tcPr>
          <w:p w14:paraId="0AB0C366" w14:textId="77777777" w:rsidR="000D0C15" w:rsidRPr="000D2CC0" w:rsidRDefault="000D0C15" w:rsidP="00B027D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1.26 (0.91 - 1.75), 0.166</w:t>
            </w:r>
          </w:p>
        </w:tc>
      </w:tr>
      <w:tr w:rsidR="000D0C15" w:rsidRPr="000D2CC0" w14:paraId="1D86424F" w14:textId="77777777" w:rsidTr="00B027D9">
        <w:trPr>
          <w:trHeight w:val="230"/>
        </w:trPr>
        <w:tc>
          <w:tcPr>
            <w:tcW w:w="2910" w:type="dxa"/>
          </w:tcPr>
          <w:p w14:paraId="7DA1D801" w14:textId="77777777" w:rsidR="000D0C15" w:rsidRPr="000D2CC0" w:rsidRDefault="000D0C15" w:rsidP="00B027D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 xml:space="preserve">   Elevated triglyceride </w:t>
            </w:r>
          </w:p>
        </w:tc>
        <w:tc>
          <w:tcPr>
            <w:tcW w:w="2263" w:type="dxa"/>
          </w:tcPr>
          <w:p w14:paraId="44E8A8E8" w14:textId="77777777" w:rsidR="000D0C15" w:rsidRPr="000D2CC0" w:rsidRDefault="000D0C15" w:rsidP="00B027D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75 (0.44 - 1.30), 0.306</w:t>
            </w:r>
          </w:p>
        </w:tc>
        <w:tc>
          <w:tcPr>
            <w:tcW w:w="2156" w:type="dxa"/>
          </w:tcPr>
          <w:p w14:paraId="2CA4A094" w14:textId="77777777" w:rsidR="000D0C15" w:rsidRPr="000D2CC0" w:rsidRDefault="000D0C15" w:rsidP="00B027D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81 0.47 - 1.41), 0.455</w:t>
            </w:r>
          </w:p>
        </w:tc>
        <w:tc>
          <w:tcPr>
            <w:tcW w:w="2156" w:type="dxa"/>
          </w:tcPr>
          <w:p w14:paraId="42B10E81" w14:textId="77777777" w:rsidR="000D0C15" w:rsidRPr="000D2CC0" w:rsidRDefault="000D0C15" w:rsidP="00B027D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82 (0.47 - 1.43), 0.486</w:t>
            </w:r>
          </w:p>
        </w:tc>
      </w:tr>
      <w:tr w:rsidR="000D0C15" w:rsidRPr="000D2CC0" w14:paraId="26AD62B7" w14:textId="77777777" w:rsidTr="00B027D9">
        <w:trPr>
          <w:trHeight w:val="230"/>
        </w:trPr>
        <w:tc>
          <w:tcPr>
            <w:tcW w:w="2910" w:type="dxa"/>
          </w:tcPr>
          <w:p w14:paraId="42AA8333" w14:textId="77777777" w:rsidR="000D0C15" w:rsidRPr="000D2CC0" w:rsidRDefault="000D0C15" w:rsidP="00B027D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 xml:space="preserve">   Low HDL cholesterol </w:t>
            </w:r>
          </w:p>
        </w:tc>
        <w:tc>
          <w:tcPr>
            <w:tcW w:w="2263" w:type="dxa"/>
          </w:tcPr>
          <w:p w14:paraId="227825B4" w14:textId="77777777" w:rsidR="000D0C15" w:rsidRPr="000D2CC0" w:rsidRDefault="000D0C15" w:rsidP="00B027D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92 (0.64 - 1.33), 0.661</w:t>
            </w:r>
          </w:p>
        </w:tc>
        <w:tc>
          <w:tcPr>
            <w:tcW w:w="2156" w:type="dxa"/>
          </w:tcPr>
          <w:p w14:paraId="764B2CA0" w14:textId="77777777" w:rsidR="000D0C15" w:rsidRPr="000D2CC0" w:rsidRDefault="000D0C15" w:rsidP="00B027D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0.99 (0.68 - 1.44), 0.961</w:t>
            </w:r>
          </w:p>
        </w:tc>
        <w:tc>
          <w:tcPr>
            <w:tcW w:w="2156" w:type="dxa"/>
          </w:tcPr>
          <w:p w14:paraId="3CFBE5D8" w14:textId="77777777" w:rsidR="000D0C15" w:rsidRPr="000D2CC0" w:rsidRDefault="000D0C15" w:rsidP="00B027D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1.00 (0.69 - 1.45), 0.992</w:t>
            </w:r>
          </w:p>
        </w:tc>
      </w:tr>
      <w:tr w:rsidR="000D0C15" w:rsidRPr="000D2CC0" w14:paraId="44C77773" w14:textId="77777777" w:rsidTr="00B027D9">
        <w:trPr>
          <w:trHeight w:val="230"/>
        </w:trPr>
        <w:tc>
          <w:tcPr>
            <w:tcW w:w="2910" w:type="dxa"/>
          </w:tcPr>
          <w:p w14:paraId="64B0D8C0" w14:textId="77777777" w:rsidR="000D0C15" w:rsidRPr="000D2CC0" w:rsidRDefault="000D0C15" w:rsidP="00B027D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 xml:space="preserve">   Elevated LDL cholesterol </w:t>
            </w:r>
          </w:p>
        </w:tc>
        <w:tc>
          <w:tcPr>
            <w:tcW w:w="2263" w:type="dxa"/>
          </w:tcPr>
          <w:p w14:paraId="6F782885" w14:textId="77777777" w:rsidR="000D0C15" w:rsidRPr="000D2CC0" w:rsidRDefault="000D0C15" w:rsidP="00B027D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1.40 (1.01 - 1.93), 0.041</w:t>
            </w:r>
          </w:p>
        </w:tc>
        <w:tc>
          <w:tcPr>
            <w:tcW w:w="2156" w:type="dxa"/>
          </w:tcPr>
          <w:p w14:paraId="6FB7704C" w14:textId="77777777" w:rsidR="000D0C15" w:rsidRPr="000D2CC0" w:rsidRDefault="000D0C15" w:rsidP="00B027D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1.42 (1.03 - 1.97), 0.034</w:t>
            </w:r>
          </w:p>
        </w:tc>
        <w:tc>
          <w:tcPr>
            <w:tcW w:w="2156" w:type="dxa"/>
          </w:tcPr>
          <w:p w14:paraId="6B5C08B8" w14:textId="77777777" w:rsidR="000D0C15" w:rsidRPr="000D2CC0" w:rsidRDefault="000D0C15" w:rsidP="00B027D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1.45 (1.05 - 2.01), 0.026</w:t>
            </w:r>
          </w:p>
        </w:tc>
      </w:tr>
      <w:tr w:rsidR="000D0C15" w:rsidRPr="000D2CC0" w14:paraId="2A04DAD9" w14:textId="77777777" w:rsidTr="00B027D9">
        <w:trPr>
          <w:trHeight w:val="230"/>
        </w:trPr>
        <w:tc>
          <w:tcPr>
            <w:tcW w:w="2910" w:type="dxa"/>
          </w:tcPr>
          <w:p w14:paraId="333E5351" w14:textId="77777777" w:rsidR="000D0C15" w:rsidRPr="000D2CC0" w:rsidRDefault="000D0C15" w:rsidP="00B027D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Current/previous smoking</w:t>
            </w:r>
          </w:p>
        </w:tc>
        <w:tc>
          <w:tcPr>
            <w:tcW w:w="2263" w:type="dxa"/>
          </w:tcPr>
          <w:p w14:paraId="790F0A69" w14:textId="77777777" w:rsidR="000D0C15" w:rsidRPr="000D2CC0" w:rsidRDefault="000D0C15" w:rsidP="00B027D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1.25 (0.62 - 2.50), 0.532</w:t>
            </w:r>
          </w:p>
        </w:tc>
        <w:tc>
          <w:tcPr>
            <w:tcW w:w="2156" w:type="dxa"/>
          </w:tcPr>
          <w:p w14:paraId="510F62FE" w14:textId="77777777" w:rsidR="000D0C15" w:rsidRPr="000D2CC0" w:rsidRDefault="000D0C15" w:rsidP="00B027D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1.04 (0.49 - 2.18), 0.926</w:t>
            </w:r>
          </w:p>
        </w:tc>
        <w:tc>
          <w:tcPr>
            <w:tcW w:w="2156" w:type="dxa"/>
          </w:tcPr>
          <w:p w14:paraId="5655860F" w14:textId="77777777" w:rsidR="000D0C15" w:rsidRPr="000D2CC0" w:rsidRDefault="000D0C15" w:rsidP="00B027D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1.02 (0.49 - 2.16), 0.949</w:t>
            </w:r>
          </w:p>
        </w:tc>
      </w:tr>
      <w:tr w:rsidR="000D0C15" w:rsidRPr="000D2CC0" w14:paraId="54B10318" w14:textId="77777777" w:rsidTr="00B027D9">
        <w:trPr>
          <w:trHeight w:val="230"/>
        </w:trPr>
        <w:tc>
          <w:tcPr>
            <w:tcW w:w="2910" w:type="dxa"/>
          </w:tcPr>
          <w:p w14:paraId="174C71CE" w14:textId="77777777" w:rsidR="000D0C15" w:rsidRPr="000D2CC0" w:rsidRDefault="000D0C15" w:rsidP="00B027D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 xml:space="preserve">Measures of obesity </w:t>
            </w:r>
          </w:p>
        </w:tc>
        <w:tc>
          <w:tcPr>
            <w:tcW w:w="2263" w:type="dxa"/>
          </w:tcPr>
          <w:p w14:paraId="6AB69D70" w14:textId="77777777" w:rsidR="000D0C15" w:rsidRPr="000D2CC0" w:rsidRDefault="000D0C15" w:rsidP="00B027D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2156" w:type="dxa"/>
          </w:tcPr>
          <w:p w14:paraId="7AC2B4F7" w14:textId="77777777" w:rsidR="000D0C15" w:rsidRPr="000D2CC0" w:rsidRDefault="000D0C15" w:rsidP="00B027D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2156" w:type="dxa"/>
          </w:tcPr>
          <w:p w14:paraId="1AA55B6C" w14:textId="77777777" w:rsidR="000D0C15" w:rsidRPr="000D2CC0" w:rsidRDefault="000D0C15" w:rsidP="00B027D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</w:p>
        </w:tc>
      </w:tr>
      <w:tr w:rsidR="000D0C15" w:rsidRPr="000D2CC0" w14:paraId="530E04DD" w14:textId="77777777" w:rsidTr="00B027D9">
        <w:trPr>
          <w:trHeight w:val="230"/>
        </w:trPr>
        <w:tc>
          <w:tcPr>
            <w:tcW w:w="2910" w:type="dxa"/>
          </w:tcPr>
          <w:p w14:paraId="25D086CA" w14:textId="77777777" w:rsidR="000D0C15" w:rsidRPr="000D2CC0" w:rsidRDefault="000D0C15" w:rsidP="00B027D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 xml:space="preserve">   Central Obesity based on WC</w:t>
            </w:r>
          </w:p>
        </w:tc>
        <w:tc>
          <w:tcPr>
            <w:tcW w:w="2263" w:type="dxa"/>
          </w:tcPr>
          <w:p w14:paraId="4BCFA968" w14:textId="77777777" w:rsidR="000D0C15" w:rsidRPr="000D2CC0" w:rsidRDefault="000D0C15" w:rsidP="00B027D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1.17 (0.73 - 1.88), 0.504</w:t>
            </w:r>
          </w:p>
        </w:tc>
        <w:tc>
          <w:tcPr>
            <w:tcW w:w="2156" w:type="dxa"/>
          </w:tcPr>
          <w:p w14:paraId="78A2D332" w14:textId="77777777" w:rsidR="000D0C15" w:rsidRPr="000D2CC0" w:rsidRDefault="000D0C15" w:rsidP="00B027D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1.36 (0.79 - 2.34), 0.264</w:t>
            </w:r>
          </w:p>
        </w:tc>
        <w:tc>
          <w:tcPr>
            <w:tcW w:w="2156" w:type="dxa"/>
          </w:tcPr>
          <w:p w14:paraId="198D0BE5" w14:textId="77777777" w:rsidR="000D0C15" w:rsidRPr="000D2CC0" w:rsidRDefault="000D0C15" w:rsidP="00B027D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1.37 (0.79 - 2.35), 0.259</w:t>
            </w:r>
          </w:p>
        </w:tc>
      </w:tr>
      <w:tr w:rsidR="000D0C15" w:rsidRPr="000D2CC0" w14:paraId="7BA51CD0" w14:textId="77777777" w:rsidTr="00B027D9">
        <w:trPr>
          <w:trHeight w:val="230"/>
        </w:trPr>
        <w:tc>
          <w:tcPr>
            <w:tcW w:w="2910" w:type="dxa"/>
          </w:tcPr>
          <w:p w14:paraId="5BDD86B9" w14:textId="77777777" w:rsidR="000D0C15" w:rsidRPr="000D2CC0" w:rsidRDefault="000D0C15" w:rsidP="00B027D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 xml:space="preserve">   Central Obesity based on WHR</w:t>
            </w:r>
          </w:p>
        </w:tc>
        <w:tc>
          <w:tcPr>
            <w:tcW w:w="2263" w:type="dxa"/>
          </w:tcPr>
          <w:p w14:paraId="5C864B62" w14:textId="77777777" w:rsidR="000D0C15" w:rsidRPr="000D2CC0" w:rsidRDefault="000D0C15" w:rsidP="00B027D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1.68 (1.13 - 2.52), 0.011</w:t>
            </w:r>
          </w:p>
        </w:tc>
        <w:tc>
          <w:tcPr>
            <w:tcW w:w="2156" w:type="dxa"/>
          </w:tcPr>
          <w:p w14:paraId="2706E930" w14:textId="77777777" w:rsidR="000D0C15" w:rsidRPr="000D2CC0" w:rsidRDefault="000D0C15" w:rsidP="00B027D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1.76 (1.16 - 2.66), 0.008</w:t>
            </w:r>
          </w:p>
        </w:tc>
        <w:tc>
          <w:tcPr>
            <w:tcW w:w="2156" w:type="dxa"/>
          </w:tcPr>
          <w:p w14:paraId="4F2C9035" w14:textId="77777777" w:rsidR="000D0C15" w:rsidRPr="000D2CC0" w:rsidRDefault="000D0C15" w:rsidP="00B027D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1.74 (1.15 - 2.64), 0.009</w:t>
            </w:r>
          </w:p>
        </w:tc>
      </w:tr>
      <w:tr w:rsidR="000D0C15" w:rsidRPr="000D2CC0" w14:paraId="1BE7FD5A" w14:textId="77777777" w:rsidTr="00B027D9">
        <w:trPr>
          <w:trHeight w:val="230"/>
        </w:trPr>
        <w:tc>
          <w:tcPr>
            <w:tcW w:w="2910" w:type="dxa"/>
          </w:tcPr>
          <w:p w14:paraId="084F566B" w14:textId="77777777" w:rsidR="000D0C15" w:rsidRPr="000D2CC0" w:rsidRDefault="000D0C15" w:rsidP="00B027D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 xml:space="preserve">   Obesity based on BMI</w:t>
            </w:r>
          </w:p>
        </w:tc>
        <w:tc>
          <w:tcPr>
            <w:tcW w:w="2263" w:type="dxa"/>
          </w:tcPr>
          <w:p w14:paraId="66B30E47" w14:textId="77777777" w:rsidR="000D0C15" w:rsidRPr="000D2CC0" w:rsidRDefault="000D0C15" w:rsidP="00B027D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1.30 (0.94 - 1.79), 0.108</w:t>
            </w:r>
          </w:p>
        </w:tc>
        <w:tc>
          <w:tcPr>
            <w:tcW w:w="2156" w:type="dxa"/>
          </w:tcPr>
          <w:p w14:paraId="7E37979A" w14:textId="77777777" w:rsidR="000D0C15" w:rsidRPr="000D2CC0" w:rsidRDefault="000D0C15" w:rsidP="00B027D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1.44 (1.02 - 2.03), 0.036</w:t>
            </w:r>
          </w:p>
        </w:tc>
        <w:tc>
          <w:tcPr>
            <w:tcW w:w="2156" w:type="dxa"/>
          </w:tcPr>
          <w:p w14:paraId="35BFD8AC" w14:textId="77777777" w:rsidR="000D0C15" w:rsidRPr="000D2CC0" w:rsidRDefault="000D0C15" w:rsidP="00B027D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1.44  (1.02- 2.03), 0.036</w:t>
            </w:r>
          </w:p>
        </w:tc>
      </w:tr>
      <w:tr w:rsidR="000D0C15" w:rsidRPr="000D2CC0" w14:paraId="70B35787" w14:textId="77777777" w:rsidTr="00B027D9">
        <w:trPr>
          <w:trHeight w:val="230"/>
        </w:trPr>
        <w:tc>
          <w:tcPr>
            <w:tcW w:w="2910" w:type="dxa"/>
          </w:tcPr>
          <w:p w14:paraId="2DEF2862" w14:textId="77777777" w:rsidR="000D0C15" w:rsidRPr="000D2CC0" w:rsidRDefault="000D0C15" w:rsidP="00B027D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 xml:space="preserve">   Overweight/obesity</w:t>
            </w:r>
          </w:p>
        </w:tc>
        <w:tc>
          <w:tcPr>
            <w:tcW w:w="2263" w:type="dxa"/>
          </w:tcPr>
          <w:p w14:paraId="4AED0467" w14:textId="77777777" w:rsidR="000D0C15" w:rsidRPr="000D2CC0" w:rsidRDefault="000D0C15" w:rsidP="00B027D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1.17 (0.79 - 1.73), 0.422</w:t>
            </w:r>
          </w:p>
        </w:tc>
        <w:tc>
          <w:tcPr>
            <w:tcW w:w="2156" w:type="dxa"/>
          </w:tcPr>
          <w:p w14:paraId="01CEC43B" w14:textId="77777777" w:rsidR="000D0C15" w:rsidRPr="000D2CC0" w:rsidRDefault="000D0C15" w:rsidP="00B027D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1.28 (0.85 - 1.93), 0.231</w:t>
            </w:r>
          </w:p>
        </w:tc>
        <w:tc>
          <w:tcPr>
            <w:tcW w:w="2156" w:type="dxa"/>
          </w:tcPr>
          <w:p w14:paraId="744AB29E" w14:textId="77777777" w:rsidR="000D0C15" w:rsidRPr="000D2CC0" w:rsidRDefault="000D0C15" w:rsidP="00B027D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1.28 (0.85 - 1.93), 0.230</w:t>
            </w:r>
          </w:p>
        </w:tc>
      </w:tr>
      <w:tr w:rsidR="000D0C15" w:rsidRPr="000D2CC0" w14:paraId="40CE5186" w14:textId="77777777" w:rsidTr="00B027D9">
        <w:trPr>
          <w:trHeight w:val="230"/>
        </w:trPr>
        <w:tc>
          <w:tcPr>
            <w:tcW w:w="2910" w:type="dxa"/>
          </w:tcPr>
          <w:p w14:paraId="2B31B7D3" w14:textId="77777777" w:rsidR="000D0C15" w:rsidRPr="000D2CC0" w:rsidRDefault="000D0C15" w:rsidP="00B027D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0D2CC0">
              <w:rPr>
                <w:rFonts w:ascii="Arial" w:hAnsi="Arial" w:cs="Arial"/>
                <w:bCs/>
                <w:sz w:val="18"/>
                <w:szCs w:val="18"/>
              </w:rPr>
              <w:t>HbA</w:t>
            </w:r>
            <w:r w:rsidRPr="000D2CC0">
              <w:rPr>
                <w:rFonts w:ascii="Arial" w:hAnsi="Arial" w:cs="Arial"/>
                <w:bCs/>
                <w:sz w:val="18"/>
                <w:szCs w:val="18"/>
                <w:vertAlign w:val="subscript"/>
              </w:rPr>
              <w:t>1</w:t>
            </w:r>
            <w:r w:rsidRPr="000D2CC0">
              <w:rPr>
                <w:rFonts w:ascii="Arial" w:hAnsi="Arial" w:cs="Arial"/>
                <w:bCs/>
                <w:sz w:val="18"/>
                <w:szCs w:val="18"/>
              </w:rPr>
              <w:t xml:space="preserve">c </w:t>
            </w: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&gt; 7%</w:t>
            </w:r>
          </w:p>
        </w:tc>
        <w:tc>
          <w:tcPr>
            <w:tcW w:w="2263" w:type="dxa"/>
          </w:tcPr>
          <w:p w14:paraId="2D65F524" w14:textId="77777777" w:rsidR="000D0C15" w:rsidRPr="000D2CC0" w:rsidRDefault="000D0C15" w:rsidP="00B027D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1.34 (0.91 - 1.99), 0.142</w:t>
            </w:r>
          </w:p>
        </w:tc>
        <w:tc>
          <w:tcPr>
            <w:tcW w:w="2156" w:type="dxa"/>
          </w:tcPr>
          <w:p w14:paraId="3B7A379A" w14:textId="77777777" w:rsidR="000D0C15" w:rsidRPr="000D2CC0" w:rsidRDefault="000D0C15" w:rsidP="00B027D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1.48 (0.99 - 2.20), 0.057</w:t>
            </w:r>
          </w:p>
        </w:tc>
        <w:tc>
          <w:tcPr>
            <w:tcW w:w="2156" w:type="dxa"/>
          </w:tcPr>
          <w:p w14:paraId="5AB3DA66" w14:textId="77777777" w:rsidR="000D0C15" w:rsidRPr="000D2CC0" w:rsidRDefault="000D0C15" w:rsidP="00B027D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1.44 (0.96 - 2.15), 0.079</w:t>
            </w:r>
          </w:p>
        </w:tc>
      </w:tr>
      <w:tr w:rsidR="000D0C15" w:rsidRPr="000D2CC0" w14:paraId="0167D62B" w14:textId="77777777" w:rsidTr="00B027D9">
        <w:trPr>
          <w:trHeight w:val="230"/>
        </w:trPr>
        <w:tc>
          <w:tcPr>
            <w:tcW w:w="2910" w:type="dxa"/>
          </w:tcPr>
          <w:p w14:paraId="461A4CAF" w14:textId="77777777" w:rsidR="000D0C15" w:rsidRPr="000D2CC0" w:rsidRDefault="000D0C15" w:rsidP="00B027D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Chronic kidney disease</w:t>
            </w:r>
          </w:p>
        </w:tc>
        <w:tc>
          <w:tcPr>
            <w:tcW w:w="2263" w:type="dxa"/>
          </w:tcPr>
          <w:p w14:paraId="79FCA897" w14:textId="77777777" w:rsidR="000D0C15" w:rsidRPr="000D2CC0" w:rsidRDefault="000D0C15" w:rsidP="00B027D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1.71 (1.24 - 2.36), 0.001</w:t>
            </w:r>
          </w:p>
        </w:tc>
        <w:tc>
          <w:tcPr>
            <w:tcW w:w="2156" w:type="dxa"/>
          </w:tcPr>
          <w:p w14:paraId="6CDCB2F2" w14:textId="77777777" w:rsidR="000D0C15" w:rsidRPr="000D2CC0" w:rsidRDefault="000D0C15" w:rsidP="00B027D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1.53 (1.10 - 2.13), 0.011</w:t>
            </w:r>
          </w:p>
        </w:tc>
        <w:tc>
          <w:tcPr>
            <w:tcW w:w="2156" w:type="dxa"/>
          </w:tcPr>
          <w:p w14:paraId="69C9E51F" w14:textId="77777777" w:rsidR="000D0C15" w:rsidRPr="000D2CC0" w:rsidRDefault="000D0C15" w:rsidP="00B027D9">
            <w:pP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1.51 (1.08 - 2.10), 0.015</w:t>
            </w:r>
          </w:p>
        </w:tc>
      </w:tr>
    </w:tbl>
    <w:p w14:paraId="078FE56C" w14:textId="77777777" w:rsidR="000D0C15" w:rsidRPr="000D2CC0" w:rsidRDefault="000D0C15" w:rsidP="000D0C1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</w:p>
    <w:p w14:paraId="366123BF" w14:textId="77777777" w:rsidR="000D0C15" w:rsidRPr="000D2CC0" w:rsidRDefault="000D0C15" w:rsidP="000D0C15">
      <w:pPr>
        <w:spacing w:after="0" w:line="240" w:lineRule="auto"/>
        <w:jc w:val="both"/>
        <w:rPr>
          <w:rFonts w:ascii="Arial" w:eastAsia="Times New Roman" w:hAnsi="Arial" w:cs="Arial"/>
          <w:color w:val="000000"/>
          <w:sz w:val="18"/>
          <w:szCs w:val="18"/>
          <w14:ligatures w14:val="none"/>
        </w:rPr>
      </w:pPr>
      <w:r w:rsidRPr="000D2CC0">
        <w:rPr>
          <w:rFonts w:ascii="Arial" w:hAnsi="Arial" w:cs="Arial"/>
          <w:color w:val="000000" w:themeColor="text1"/>
          <w:sz w:val="18"/>
          <w:szCs w:val="18"/>
        </w:rPr>
        <w:t>M</w:t>
      </w:r>
      <w:r w:rsidRPr="000D2CC0">
        <w:rPr>
          <w:rFonts w:ascii="Arial" w:eastAsia="Times New Roman" w:hAnsi="Arial" w:cs="Arial"/>
          <w:color w:val="000000"/>
          <w:sz w:val="18"/>
          <w:szCs w:val="18"/>
          <w14:ligatures w14:val="none"/>
        </w:rPr>
        <w:t>odel 1 = unadjusted</w:t>
      </w:r>
    </w:p>
    <w:p w14:paraId="47A52E9D" w14:textId="77777777" w:rsidR="000D0C15" w:rsidRPr="000D2CC0" w:rsidRDefault="000D0C15" w:rsidP="000D0C15">
      <w:pPr>
        <w:spacing w:after="0" w:line="240" w:lineRule="auto"/>
        <w:jc w:val="both"/>
        <w:rPr>
          <w:rFonts w:ascii="Arial" w:eastAsia="Times New Roman" w:hAnsi="Arial" w:cs="Arial"/>
          <w:color w:val="000000"/>
          <w:sz w:val="18"/>
          <w:szCs w:val="18"/>
          <w14:ligatures w14:val="none"/>
        </w:rPr>
      </w:pPr>
      <w:r w:rsidRPr="000D2CC0">
        <w:rPr>
          <w:rFonts w:ascii="Arial" w:eastAsia="Times New Roman" w:hAnsi="Arial" w:cs="Arial"/>
          <w:color w:val="000000"/>
          <w:sz w:val="18"/>
          <w:szCs w:val="18"/>
          <w14:ligatures w14:val="none"/>
        </w:rPr>
        <w:t>Model 2 = adjusted for age and sex</w:t>
      </w:r>
    </w:p>
    <w:p w14:paraId="26FA257D" w14:textId="77777777" w:rsidR="000D0C15" w:rsidRPr="000D2CC0" w:rsidRDefault="000D0C15" w:rsidP="000D0C15">
      <w:pPr>
        <w:spacing w:after="0" w:line="240" w:lineRule="auto"/>
        <w:jc w:val="both"/>
        <w:rPr>
          <w:rFonts w:ascii="Arial" w:eastAsia="Times New Roman" w:hAnsi="Arial" w:cs="Arial"/>
          <w:color w:val="000000"/>
          <w:sz w:val="18"/>
          <w:szCs w:val="18"/>
          <w14:ligatures w14:val="none"/>
        </w:rPr>
      </w:pPr>
      <w:r w:rsidRPr="000D2CC0">
        <w:rPr>
          <w:rFonts w:ascii="Arial" w:eastAsia="Times New Roman" w:hAnsi="Arial" w:cs="Arial"/>
          <w:color w:val="000000"/>
          <w:sz w:val="18"/>
          <w:szCs w:val="18"/>
          <w14:ligatures w14:val="none"/>
        </w:rPr>
        <w:t xml:space="preserve">Model 3 = Adjusted for age, sex, and diabetes duration. </w:t>
      </w:r>
    </w:p>
    <w:p w14:paraId="657CE7D4" w14:textId="77777777" w:rsidR="000D0C15" w:rsidRPr="000D2CC0" w:rsidRDefault="000D0C15" w:rsidP="000D0C15">
      <w:pPr>
        <w:spacing w:after="0" w:line="240" w:lineRule="auto"/>
        <w:jc w:val="both"/>
        <w:rPr>
          <w:rFonts w:ascii="Arial" w:eastAsia="Times New Roman" w:hAnsi="Arial" w:cs="Arial"/>
          <w:color w:val="000000"/>
          <w:sz w:val="18"/>
          <w:szCs w:val="18"/>
          <w14:ligatures w14:val="none"/>
        </w:rPr>
      </w:pPr>
    </w:p>
    <w:p w14:paraId="03D68B6F" w14:textId="77777777" w:rsidR="000D0C15" w:rsidRPr="000D2CC0" w:rsidRDefault="000D0C15" w:rsidP="000D0C15">
      <w:pPr>
        <w:spacing w:after="0" w:line="240" w:lineRule="auto"/>
        <w:jc w:val="both"/>
        <w:rPr>
          <w:rFonts w:ascii="Arial" w:hAnsi="Arial" w:cs="Arial"/>
          <w:color w:val="000000" w:themeColor="text1"/>
          <w:sz w:val="18"/>
          <w:szCs w:val="18"/>
        </w:rPr>
      </w:pPr>
      <w:r w:rsidRPr="000D2CC0">
        <w:rPr>
          <w:rFonts w:ascii="Arial" w:hAnsi="Arial" w:cs="Arial"/>
          <w:color w:val="000000" w:themeColor="text1"/>
          <w:sz w:val="18"/>
          <w:szCs w:val="18"/>
        </w:rPr>
        <w:t>Definitions of variables.</w:t>
      </w:r>
    </w:p>
    <w:p w14:paraId="58AFC583" w14:textId="1BB88E62" w:rsidR="000D0C15" w:rsidRPr="000D2CC0" w:rsidRDefault="000D0C15" w:rsidP="000D0C15">
      <w:pPr>
        <w:spacing w:after="0" w:line="240" w:lineRule="auto"/>
        <w:jc w:val="both"/>
        <w:rPr>
          <w:rFonts w:ascii="Arial" w:hAnsi="Arial" w:cs="Arial"/>
          <w:bCs/>
          <w:iCs/>
          <w:color w:val="000000" w:themeColor="text1"/>
          <w:sz w:val="18"/>
          <w:szCs w:val="18"/>
          <w:shd w:val="clear" w:color="auto" w:fill="FFFFFF"/>
        </w:rPr>
      </w:pPr>
      <w:r w:rsidRPr="000D2CC0">
        <w:rPr>
          <w:rFonts w:ascii="Arial" w:hAnsi="Arial" w:cs="Arial"/>
          <w:bCs/>
          <w:iCs/>
          <w:color w:val="000000" w:themeColor="text1"/>
          <w:sz w:val="18"/>
          <w:szCs w:val="18"/>
          <w:shd w:val="clear" w:color="auto" w:fill="FFFFFF"/>
        </w:rPr>
        <w:t xml:space="preserve">Central </w:t>
      </w:r>
      <w:r w:rsidRPr="000D2CC0">
        <w:rPr>
          <w:rFonts w:ascii="Arial" w:hAnsi="Arial" w:cs="Arial"/>
          <w:bCs/>
          <w:iCs/>
          <w:color w:val="000000" w:themeColor="text1"/>
          <w:sz w:val="18"/>
          <w:szCs w:val="18"/>
          <w:shd w:val="clear" w:color="auto" w:fill="FFFFFF"/>
        </w:rPr>
        <w:t>obesity (</w:t>
      </w:r>
      <w:r w:rsidRPr="000D2CC0">
        <w:rPr>
          <w:rFonts w:ascii="Arial" w:hAnsi="Arial" w:cs="Arial"/>
          <w:bCs/>
          <w:iCs/>
          <w:color w:val="000000" w:themeColor="text1"/>
          <w:sz w:val="18"/>
          <w:szCs w:val="18"/>
          <w:shd w:val="clear" w:color="auto" w:fill="FFFFFF"/>
        </w:rPr>
        <w:t>based on WC) was defined as waist circumference ≥94 cm in men and ≥80cm in women</w:t>
      </w:r>
    </w:p>
    <w:p w14:paraId="6A392886" w14:textId="25165DC5" w:rsidR="000D0C15" w:rsidRPr="000D2CC0" w:rsidRDefault="000D0C15" w:rsidP="000D0C15">
      <w:pPr>
        <w:spacing w:after="0" w:line="240" w:lineRule="auto"/>
        <w:jc w:val="both"/>
        <w:rPr>
          <w:rFonts w:ascii="Arial" w:hAnsi="Arial" w:cs="Arial"/>
          <w:bCs/>
          <w:iCs/>
          <w:color w:val="000000" w:themeColor="text1"/>
          <w:sz w:val="18"/>
          <w:szCs w:val="18"/>
          <w:shd w:val="clear" w:color="auto" w:fill="FFFFFF"/>
        </w:rPr>
      </w:pPr>
      <w:r w:rsidRPr="000D2CC0">
        <w:rPr>
          <w:rFonts w:ascii="Arial" w:hAnsi="Arial" w:cs="Arial"/>
          <w:bCs/>
          <w:iCs/>
          <w:color w:val="000000" w:themeColor="text1"/>
          <w:sz w:val="18"/>
          <w:szCs w:val="18"/>
          <w:shd w:val="clear" w:color="auto" w:fill="FFFFFF"/>
        </w:rPr>
        <w:t xml:space="preserve">Central </w:t>
      </w:r>
      <w:r w:rsidRPr="000D2CC0">
        <w:rPr>
          <w:rFonts w:ascii="Arial" w:hAnsi="Arial" w:cs="Arial"/>
          <w:bCs/>
          <w:iCs/>
          <w:color w:val="000000" w:themeColor="text1"/>
          <w:sz w:val="18"/>
          <w:szCs w:val="18"/>
          <w:shd w:val="clear" w:color="auto" w:fill="FFFFFF"/>
        </w:rPr>
        <w:t>obesity (</w:t>
      </w:r>
      <w:r w:rsidRPr="000D2CC0">
        <w:rPr>
          <w:rFonts w:ascii="Arial" w:hAnsi="Arial" w:cs="Arial"/>
          <w:bCs/>
          <w:iCs/>
          <w:color w:val="000000" w:themeColor="text1"/>
          <w:sz w:val="18"/>
          <w:szCs w:val="18"/>
          <w:shd w:val="clear" w:color="auto" w:fill="FFFFFF"/>
        </w:rPr>
        <w:t>based on WHR) was defined as WHR &gt;0.9 in men and &gt;0.85 in women</w:t>
      </w:r>
    </w:p>
    <w:p w14:paraId="2DD49923" w14:textId="678279BA" w:rsidR="000D0C15" w:rsidRPr="000D2CC0" w:rsidRDefault="000D0C15" w:rsidP="000D0C15">
      <w:pPr>
        <w:spacing w:after="0" w:line="240" w:lineRule="auto"/>
        <w:jc w:val="both"/>
        <w:rPr>
          <w:rFonts w:ascii="Arial" w:hAnsi="Arial" w:cs="Arial"/>
          <w:bCs/>
          <w:color w:val="000000"/>
          <w:sz w:val="18"/>
          <w:szCs w:val="18"/>
          <w:shd w:val="clear" w:color="auto" w:fill="FFFFFF"/>
        </w:rPr>
      </w:pPr>
      <w:r w:rsidRPr="000D2CC0">
        <w:rPr>
          <w:rFonts w:ascii="Arial" w:hAnsi="Arial" w:cs="Arial"/>
          <w:bCs/>
          <w:color w:val="000000"/>
          <w:sz w:val="18"/>
          <w:szCs w:val="18"/>
          <w:shd w:val="clear" w:color="auto" w:fill="FFFFFF"/>
        </w:rPr>
        <w:t xml:space="preserve">Chronic kidney disease is based on the presence of albuminuria (urinary albumin to creatinine ration 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≥ 30mg/g</w:t>
      </w:r>
      <w:bookmarkStart w:id="0" w:name="_GoBack"/>
      <w:bookmarkEnd w:id="0"/>
      <w:r w:rsidRPr="000D2CC0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) </w:t>
      </w:r>
      <w:r w:rsidRPr="000D2CC0">
        <w:rPr>
          <w:rFonts w:ascii="Arial" w:hAnsi="Arial" w:cs="Arial"/>
          <w:bCs/>
          <w:color w:val="000000"/>
          <w:sz w:val="18"/>
          <w:szCs w:val="18"/>
          <w:shd w:val="clear" w:color="auto" w:fill="FFFFFF"/>
        </w:rPr>
        <w:t>and/or eGFR  &lt; 60 ml/min/1.73 m</w:t>
      </w:r>
      <w:r w:rsidRPr="000D2CC0">
        <w:rPr>
          <w:rFonts w:ascii="Arial" w:hAnsi="Arial" w:cs="Arial"/>
          <w:bCs/>
          <w:color w:val="000000"/>
          <w:sz w:val="18"/>
          <w:szCs w:val="18"/>
          <w:shd w:val="clear" w:color="auto" w:fill="FFFFFF"/>
          <w:vertAlign w:val="superscript"/>
        </w:rPr>
        <w:t>2</w:t>
      </w:r>
      <w:r w:rsidRPr="000D2CC0">
        <w:rPr>
          <w:rFonts w:ascii="Arial" w:hAnsi="Arial" w:cs="Arial"/>
          <w:bCs/>
          <w:color w:val="000000"/>
          <w:sz w:val="18"/>
          <w:szCs w:val="18"/>
          <w:shd w:val="clear" w:color="auto" w:fill="FFFFFF"/>
        </w:rPr>
        <w:t xml:space="preserve">. </w:t>
      </w:r>
    </w:p>
    <w:p w14:paraId="5003A23D" w14:textId="2B91C2D9" w:rsidR="000D0C15" w:rsidRPr="000D2CC0" w:rsidRDefault="000D0C15" w:rsidP="000D0C15">
      <w:pPr>
        <w:spacing w:after="0" w:line="240" w:lineRule="auto"/>
        <w:jc w:val="both"/>
        <w:rPr>
          <w:rFonts w:ascii="Arial" w:hAnsi="Arial" w:cs="Arial"/>
          <w:iCs/>
          <w:color w:val="000000"/>
          <w:sz w:val="18"/>
          <w:szCs w:val="18"/>
          <w:shd w:val="clear" w:color="auto" w:fill="FFFFFF"/>
        </w:rPr>
      </w:pPr>
      <w:r w:rsidRPr="000D2CC0">
        <w:rPr>
          <w:rFonts w:ascii="Arial" w:hAnsi="Arial" w:cs="Arial"/>
          <w:iCs/>
          <w:color w:val="000000"/>
          <w:sz w:val="18"/>
          <w:szCs w:val="18"/>
          <w:shd w:val="clear" w:color="auto" w:fill="FFFFFF"/>
        </w:rPr>
        <w:t xml:space="preserve">Elevated total cholesterol concentration ≥ 5.0 mmol/L; elevated triglyceride concentration ≥1.7 mmol/L; </w:t>
      </w:r>
      <w:r w:rsidRPr="000D2CC0">
        <w:rPr>
          <w:rFonts w:ascii="Arial" w:hAnsi="Arial" w:cs="Arial"/>
          <w:iCs/>
          <w:color w:val="000000"/>
          <w:sz w:val="18"/>
          <w:szCs w:val="18"/>
          <w:shd w:val="clear" w:color="auto" w:fill="FFFFFF"/>
        </w:rPr>
        <w:t>elevated</w:t>
      </w:r>
      <w:r w:rsidRPr="000D2CC0">
        <w:rPr>
          <w:rFonts w:ascii="Arial" w:hAnsi="Arial" w:cs="Arial"/>
          <w:iCs/>
          <w:color w:val="000000"/>
          <w:sz w:val="18"/>
          <w:szCs w:val="18"/>
          <w:shd w:val="clear" w:color="auto" w:fill="FFFFFF"/>
        </w:rPr>
        <w:t xml:space="preserve"> LDL cholesterol concentration ≥3.0 mmol/L; </w:t>
      </w:r>
      <w:r w:rsidRPr="000D2CC0">
        <w:rPr>
          <w:rFonts w:ascii="Arial" w:hAnsi="Arial" w:cs="Arial"/>
          <w:iCs/>
          <w:color w:val="000000"/>
          <w:sz w:val="18"/>
          <w:szCs w:val="18"/>
          <w:shd w:val="clear" w:color="auto" w:fill="FFFFFF"/>
        </w:rPr>
        <w:t>low HDL</w:t>
      </w:r>
      <w:r w:rsidRPr="000D2CC0">
        <w:rPr>
          <w:rFonts w:ascii="Arial" w:hAnsi="Arial" w:cs="Arial"/>
          <w:iCs/>
          <w:color w:val="000000"/>
          <w:sz w:val="18"/>
          <w:szCs w:val="18"/>
          <w:shd w:val="clear" w:color="auto" w:fill="FFFFFF"/>
        </w:rPr>
        <w:t xml:space="preserve"> cholesterol concentration &lt;1.0 mmol/L in men and &lt;1.2 mmol/L in women) .</w:t>
      </w:r>
    </w:p>
    <w:p w14:paraId="3673E5C9" w14:textId="77777777" w:rsidR="000D0C15" w:rsidRPr="000D2CC0" w:rsidRDefault="000D0C15" w:rsidP="000D0C15">
      <w:pPr>
        <w:spacing w:after="0" w:line="240" w:lineRule="auto"/>
        <w:jc w:val="both"/>
        <w:rPr>
          <w:rFonts w:ascii="Arial" w:hAnsi="Arial" w:cs="Arial"/>
          <w:iCs/>
          <w:color w:val="000000"/>
          <w:sz w:val="18"/>
          <w:szCs w:val="18"/>
          <w:shd w:val="clear" w:color="auto" w:fill="FFFFFF"/>
        </w:rPr>
      </w:pPr>
      <w:r w:rsidRPr="000D2CC0">
        <w:rPr>
          <w:rFonts w:ascii="Arial" w:hAnsi="Arial" w:cs="Arial"/>
          <w:iCs/>
          <w:color w:val="000000"/>
          <w:sz w:val="18"/>
          <w:szCs w:val="18"/>
          <w:shd w:val="clear" w:color="auto" w:fill="FFFFFF"/>
        </w:rPr>
        <w:t>Hypertension was based on a clinical diagnosis code, systolic blood pressure ≥140 mmHg and/or diastolic blood pressure ≥ 90 mmHg, and/or being on antihypertensive medication treatment.</w:t>
      </w:r>
    </w:p>
    <w:p w14:paraId="174331E1" w14:textId="77777777" w:rsidR="000D0C15" w:rsidRPr="000D2CC0" w:rsidRDefault="000D0C15" w:rsidP="000D0C15">
      <w:pPr>
        <w:spacing w:after="0" w:line="240" w:lineRule="auto"/>
        <w:jc w:val="both"/>
        <w:rPr>
          <w:rFonts w:ascii="Arial" w:hAnsi="Arial" w:cs="Arial"/>
          <w:iCs/>
          <w:color w:val="000000"/>
          <w:sz w:val="18"/>
          <w:szCs w:val="18"/>
          <w:shd w:val="clear" w:color="auto" w:fill="FFFFFF"/>
        </w:rPr>
      </w:pPr>
      <w:r w:rsidRPr="000D2CC0">
        <w:rPr>
          <w:rFonts w:ascii="Arial" w:hAnsi="Arial" w:cs="Arial"/>
          <w:iCs/>
          <w:color w:val="000000"/>
          <w:sz w:val="18"/>
          <w:szCs w:val="18"/>
          <w:shd w:val="clear" w:color="auto" w:fill="FFFFFF"/>
        </w:rPr>
        <w:t>Obesity was defined as a body mass index ≥ 30 kg/m</w:t>
      </w:r>
      <w:r w:rsidRPr="000D2CC0">
        <w:rPr>
          <w:rFonts w:ascii="Arial" w:hAnsi="Arial" w:cs="Arial"/>
          <w:iCs/>
          <w:color w:val="000000"/>
          <w:sz w:val="18"/>
          <w:szCs w:val="18"/>
          <w:shd w:val="clear" w:color="auto" w:fill="FFFFFF"/>
          <w:vertAlign w:val="superscript"/>
        </w:rPr>
        <w:t>2</w:t>
      </w:r>
      <w:r w:rsidRPr="000D2CC0">
        <w:rPr>
          <w:rFonts w:ascii="Arial" w:hAnsi="Arial" w:cs="Arial"/>
          <w:iCs/>
          <w:color w:val="000000"/>
          <w:sz w:val="18"/>
          <w:szCs w:val="18"/>
          <w:shd w:val="clear" w:color="auto" w:fill="FFFFFF"/>
        </w:rPr>
        <w:t xml:space="preserve">. </w:t>
      </w:r>
    </w:p>
    <w:p w14:paraId="07DD40C2" w14:textId="77777777" w:rsidR="000D0C15" w:rsidRPr="000D2CC0" w:rsidRDefault="000D0C15" w:rsidP="000D0C15">
      <w:pPr>
        <w:spacing w:after="0" w:line="240" w:lineRule="auto"/>
        <w:jc w:val="both"/>
        <w:rPr>
          <w:rFonts w:ascii="Arial" w:hAnsi="Arial" w:cs="Arial"/>
          <w:iCs/>
          <w:color w:val="000000"/>
          <w:sz w:val="18"/>
          <w:szCs w:val="18"/>
          <w:shd w:val="clear" w:color="auto" w:fill="FFFFFF"/>
        </w:rPr>
      </w:pPr>
      <w:r w:rsidRPr="000D2CC0">
        <w:rPr>
          <w:rFonts w:ascii="Arial" w:eastAsia="Times New Roman" w:hAnsi="Arial" w:cs="Arial"/>
          <w:color w:val="000000"/>
          <w:sz w:val="18"/>
          <w:szCs w:val="18"/>
          <w14:ligatures w14:val="none"/>
        </w:rPr>
        <w:t xml:space="preserve">Overweight or obesity </w:t>
      </w:r>
      <w:r w:rsidRPr="000D2CC0">
        <w:rPr>
          <w:rFonts w:ascii="Arial" w:hAnsi="Arial" w:cs="Arial"/>
          <w:iCs/>
          <w:color w:val="000000"/>
          <w:sz w:val="18"/>
          <w:szCs w:val="18"/>
          <w:shd w:val="clear" w:color="auto" w:fill="FFFFFF"/>
        </w:rPr>
        <w:t xml:space="preserve">was defined as a body mass index </w:t>
      </w:r>
      <w:r w:rsidRPr="000D2CC0">
        <w:rPr>
          <w:rFonts w:ascii="Arial" w:eastAsia="Times New Roman" w:hAnsi="Arial" w:cs="Arial"/>
          <w:color w:val="000000"/>
          <w:sz w:val="18"/>
          <w:szCs w:val="18"/>
          <w14:ligatures w14:val="none"/>
        </w:rPr>
        <w:t>≥25 kg/m</w:t>
      </w:r>
      <w:r w:rsidRPr="000D2CC0">
        <w:rPr>
          <w:rFonts w:ascii="Arial" w:eastAsia="Times New Roman" w:hAnsi="Arial" w:cs="Arial"/>
          <w:color w:val="000000"/>
          <w:sz w:val="18"/>
          <w:szCs w:val="18"/>
          <w:vertAlign w:val="superscript"/>
          <w14:ligatures w14:val="none"/>
        </w:rPr>
        <w:t>2</w:t>
      </w:r>
    </w:p>
    <w:p w14:paraId="4E0A18E9" w14:textId="77777777" w:rsidR="000D0C15" w:rsidRPr="000D2CC0" w:rsidRDefault="000D0C15" w:rsidP="000D0C15">
      <w:pPr>
        <w:spacing w:after="0" w:line="240" w:lineRule="auto"/>
        <w:jc w:val="both"/>
        <w:rPr>
          <w:rFonts w:ascii="Arial" w:hAnsi="Arial" w:cs="Arial"/>
          <w:iCs/>
          <w:color w:val="000000"/>
          <w:sz w:val="18"/>
          <w:szCs w:val="18"/>
          <w:shd w:val="clear" w:color="auto" w:fill="FFFFFF"/>
        </w:rPr>
      </w:pPr>
    </w:p>
    <w:p w14:paraId="746A7297" w14:textId="77777777" w:rsidR="000D0C15" w:rsidRPr="000D2CC0" w:rsidRDefault="000D0C15" w:rsidP="000D0C15">
      <w:pPr>
        <w:spacing w:after="0" w:line="240" w:lineRule="auto"/>
        <w:jc w:val="both"/>
        <w:rPr>
          <w:rFonts w:ascii="Arial" w:hAnsi="Arial" w:cs="Arial"/>
          <w:iCs/>
          <w:color w:val="000000"/>
          <w:sz w:val="18"/>
          <w:szCs w:val="18"/>
          <w:shd w:val="clear" w:color="auto" w:fill="FFFFFF"/>
        </w:rPr>
      </w:pPr>
    </w:p>
    <w:p w14:paraId="32BB03CA" w14:textId="77777777" w:rsidR="000D0C15" w:rsidRPr="000D2CC0" w:rsidRDefault="000D0C15" w:rsidP="000D0C15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4B8D3CD1" w14:textId="77777777" w:rsidR="000D0C15" w:rsidRPr="000D2CC0" w:rsidRDefault="000D0C15" w:rsidP="000D0C15">
      <w:pPr>
        <w:spacing w:after="0" w:line="240" w:lineRule="auto"/>
        <w:jc w:val="both"/>
        <w:rPr>
          <w:rFonts w:ascii="Arial" w:eastAsia="Times New Roman" w:hAnsi="Arial" w:cs="Arial"/>
          <w:color w:val="000000"/>
          <w:sz w:val="18"/>
          <w:szCs w:val="18"/>
          <w14:ligatures w14:val="none"/>
        </w:rPr>
      </w:pPr>
    </w:p>
    <w:p w14:paraId="0462EF01" w14:textId="77777777" w:rsidR="000D0C15" w:rsidRPr="000D2CC0" w:rsidRDefault="000D0C15" w:rsidP="000D0C1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</w:p>
    <w:p w14:paraId="62779B01" w14:textId="77777777" w:rsidR="000D0C15" w:rsidRPr="000D2CC0" w:rsidRDefault="000D0C15" w:rsidP="000D0C15">
      <w:pPr>
        <w:rPr>
          <w:rFonts w:ascii="Arial" w:hAnsi="Arial" w:cs="Arial"/>
          <w:sz w:val="18"/>
          <w:szCs w:val="18"/>
        </w:rPr>
      </w:pPr>
    </w:p>
    <w:p w14:paraId="2182648F" w14:textId="77777777" w:rsidR="000D0C15" w:rsidRPr="000D2CC0" w:rsidRDefault="000D0C15" w:rsidP="000D0C15">
      <w:pPr>
        <w:rPr>
          <w:rFonts w:ascii="Arial" w:hAnsi="Arial" w:cs="Arial"/>
          <w:sz w:val="18"/>
          <w:szCs w:val="18"/>
        </w:rPr>
        <w:sectPr w:rsidR="000D0C15" w:rsidRPr="000D2CC0" w:rsidSect="000D0C15">
          <w:type w:val="continuous"/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14:paraId="22588AB5" w14:textId="77777777" w:rsidR="000D0C15" w:rsidRPr="000D2CC0" w:rsidRDefault="000D0C15" w:rsidP="000D0C15">
      <w:pPr>
        <w:rPr>
          <w:rFonts w:ascii="Arial" w:eastAsia="Times New Roman" w:hAnsi="Arial" w:cs="Arial"/>
          <w:b/>
          <w:bCs/>
          <w:color w:val="000000"/>
          <w:sz w:val="18"/>
          <w:szCs w:val="18"/>
        </w:rPr>
      </w:pPr>
      <w:r w:rsidRPr="000D2CC0">
        <w:rPr>
          <w:rFonts w:ascii="Arial" w:eastAsia="Times New Roman" w:hAnsi="Arial" w:cs="Arial"/>
          <w:b/>
          <w:bCs/>
          <w:color w:val="000000"/>
          <w:sz w:val="18"/>
          <w:szCs w:val="18"/>
        </w:rPr>
        <w:br w:type="page"/>
      </w:r>
    </w:p>
    <w:p w14:paraId="39CE038B" w14:textId="77777777" w:rsidR="000D0C15" w:rsidRPr="000D2CC0" w:rsidRDefault="000D0C15" w:rsidP="000D0C15">
      <w:pPr>
        <w:spacing w:before="240" w:after="240" w:line="240" w:lineRule="auto"/>
        <w:jc w:val="both"/>
        <w:rPr>
          <w:rFonts w:ascii="Arial" w:eastAsia="Times New Roman" w:hAnsi="Arial" w:cs="Arial"/>
          <w:b/>
          <w:bCs/>
          <w:color w:val="000000"/>
          <w:sz w:val="18"/>
          <w:szCs w:val="18"/>
        </w:rPr>
      </w:pPr>
      <w:r w:rsidRPr="000D2CC0">
        <w:rPr>
          <w:rFonts w:ascii="Arial" w:eastAsia="Times New Roman" w:hAnsi="Arial" w:cs="Arial"/>
          <w:b/>
          <w:bCs/>
          <w:color w:val="000000"/>
          <w:sz w:val="18"/>
          <w:szCs w:val="18"/>
        </w:rPr>
        <w:lastRenderedPageBreak/>
        <w:t xml:space="preserve">Supplementary Table 2: Distribution of PAD prevalence by cumulative number of modifiable PAD risk factors </w:t>
      </w:r>
    </w:p>
    <w:tbl>
      <w:tblPr>
        <w:tblStyle w:val="TableGrid"/>
        <w:tblW w:w="9421" w:type="dxa"/>
        <w:tblLook w:val="04A0" w:firstRow="1" w:lastRow="0" w:firstColumn="1" w:lastColumn="0" w:noHBand="0" w:noVBand="1"/>
      </w:tblPr>
      <w:tblGrid>
        <w:gridCol w:w="1345"/>
        <w:gridCol w:w="1345"/>
        <w:gridCol w:w="1345"/>
        <w:gridCol w:w="1345"/>
        <w:gridCol w:w="1347"/>
        <w:gridCol w:w="1347"/>
        <w:gridCol w:w="1347"/>
      </w:tblGrid>
      <w:tr w:rsidR="000D0C15" w:rsidRPr="000D2CC0" w14:paraId="1194A3CF" w14:textId="77777777" w:rsidTr="00B027D9">
        <w:trPr>
          <w:trHeight w:val="531"/>
        </w:trPr>
        <w:tc>
          <w:tcPr>
            <w:tcW w:w="1345" w:type="dxa"/>
          </w:tcPr>
          <w:p w14:paraId="2F6AB168" w14:textId="77777777" w:rsidR="000D0C15" w:rsidRPr="000D2CC0" w:rsidRDefault="000D0C15" w:rsidP="00B027D9">
            <w:pPr>
              <w:spacing w:before="240" w:after="24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5" w:type="dxa"/>
          </w:tcPr>
          <w:p w14:paraId="2B24A851" w14:textId="77777777" w:rsidR="000D0C15" w:rsidRPr="000D2CC0" w:rsidRDefault="000D0C15" w:rsidP="00B027D9">
            <w:pPr>
              <w:spacing w:before="240" w:after="24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Entire Study Participants </w:t>
            </w:r>
          </w:p>
        </w:tc>
        <w:tc>
          <w:tcPr>
            <w:tcW w:w="1345" w:type="dxa"/>
          </w:tcPr>
          <w:p w14:paraId="3859F47B" w14:textId="77777777" w:rsidR="000D0C15" w:rsidRPr="000D2CC0" w:rsidRDefault="000D0C15" w:rsidP="00B027D9">
            <w:pPr>
              <w:spacing w:before="240" w:after="24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o Risk Factor </w:t>
            </w:r>
          </w:p>
        </w:tc>
        <w:tc>
          <w:tcPr>
            <w:tcW w:w="1345" w:type="dxa"/>
          </w:tcPr>
          <w:p w14:paraId="6E04F057" w14:textId="77777777" w:rsidR="000D0C15" w:rsidRPr="000D2CC0" w:rsidRDefault="000D0C15" w:rsidP="00B027D9">
            <w:pPr>
              <w:spacing w:before="240" w:after="24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One Risk Factor </w:t>
            </w:r>
          </w:p>
        </w:tc>
        <w:tc>
          <w:tcPr>
            <w:tcW w:w="1347" w:type="dxa"/>
          </w:tcPr>
          <w:p w14:paraId="4E853BC1" w14:textId="77777777" w:rsidR="000D0C15" w:rsidRPr="000D2CC0" w:rsidRDefault="000D0C15" w:rsidP="00B027D9">
            <w:pPr>
              <w:spacing w:before="240" w:after="240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wo Risk Factors </w:t>
            </w:r>
          </w:p>
        </w:tc>
        <w:tc>
          <w:tcPr>
            <w:tcW w:w="1347" w:type="dxa"/>
          </w:tcPr>
          <w:p w14:paraId="68524895" w14:textId="77777777" w:rsidR="000D0C15" w:rsidRPr="000D2CC0" w:rsidRDefault="000D0C15" w:rsidP="00B027D9">
            <w:pPr>
              <w:spacing w:before="240" w:after="240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hree Risk Factors </w:t>
            </w:r>
          </w:p>
        </w:tc>
        <w:tc>
          <w:tcPr>
            <w:tcW w:w="1347" w:type="dxa"/>
          </w:tcPr>
          <w:p w14:paraId="37B7646E" w14:textId="77777777" w:rsidR="000D0C15" w:rsidRPr="000D2CC0" w:rsidRDefault="000D0C15" w:rsidP="00B027D9">
            <w:pPr>
              <w:spacing w:before="240" w:after="240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our Risk Factors </w:t>
            </w:r>
          </w:p>
        </w:tc>
      </w:tr>
      <w:tr w:rsidR="000D0C15" w:rsidRPr="000D2CC0" w14:paraId="2A0BB687" w14:textId="77777777" w:rsidTr="00B027D9">
        <w:trPr>
          <w:trHeight w:val="403"/>
        </w:trPr>
        <w:tc>
          <w:tcPr>
            <w:tcW w:w="1345" w:type="dxa"/>
          </w:tcPr>
          <w:p w14:paraId="0E5CF97E" w14:textId="77777777" w:rsidR="000D0C15" w:rsidRPr="000D2CC0" w:rsidRDefault="000D0C15" w:rsidP="00B027D9">
            <w:pPr>
              <w:spacing w:before="240" w:after="24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D</w:t>
            </w:r>
          </w:p>
        </w:tc>
        <w:tc>
          <w:tcPr>
            <w:tcW w:w="1345" w:type="dxa"/>
          </w:tcPr>
          <w:p w14:paraId="1FDC2095" w14:textId="77777777" w:rsidR="000D0C15" w:rsidRPr="000D2CC0" w:rsidRDefault="000D0C15" w:rsidP="00B027D9">
            <w:pPr>
              <w:spacing w:before="240" w:after="24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596 (74.2%)</w:t>
            </w:r>
          </w:p>
        </w:tc>
        <w:tc>
          <w:tcPr>
            <w:tcW w:w="1345" w:type="dxa"/>
          </w:tcPr>
          <w:p w14:paraId="5ADAA462" w14:textId="77777777" w:rsidR="000D0C15" w:rsidRPr="000D2CC0" w:rsidRDefault="000D0C15" w:rsidP="00B027D9">
            <w:pPr>
              <w:spacing w:before="240" w:after="24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 (88.2%)</w:t>
            </w:r>
          </w:p>
        </w:tc>
        <w:tc>
          <w:tcPr>
            <w:tcW w:w="1345" w:type="dxa"/>
          </w:tcPr>
          <w:p w14:paraId="10E11C8B" w14:textId="77777777" w:rsidR="000D0C15" w:rsidRPr="000D2CC0" w:rsidRDefault="000D0C15" w:rsidP="00B027D9">
            <w:pPr>
              <w:spacing w:before="240" w:after="24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 (87.5%)</w:t>
            </w:r>
          </w:p>
        </w:tc>
        <w:tc>
          <w:tcPr>
            <w:tcW w:w="1347" w:type="dxa"/>
          </w:tcPr>
          <w:p w14:paraId="2710CB47" w14:textId="77777777" w:rsidR="000D0C15" w:rsidRPr="000D2CC0" w:rsidRDefault="000D0C15" w:rsidP="00B027D9">
            <w:pPr>
              <w:spacing w:before="240" w:after="240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5 (78.8%)</w:t>
            </w:r>
          </w:p>
        </w:tc>
        <w:tc>
          <w:tcPr>
            <w:tcW w:w="1347" w:type="dxa"/>
          </w:tcPr>
          <w:p w14:paraId="4A5320E9" w14:textId="77777777" w:rsidR="000D0C15" w:rsidRPr="000D2CC0" w:rsidRDefault="000D0C15" w:rsidP="00B027D9">
            <w:pPr>
              <w:spacing w:before="240" w:after="240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 (68.2%)</w:t>
            </w:r>
          </w:p>
        </w:tc>
        <w:tc>
          <w:tcPr>
            <w:tcW w:w="1347" w:type="dxa"/>
          </w:tcPr>
          <w:p w14:paraId="7222545F" w14:textId="77777777" w:rsidR="000D0C15" w:rsidRPr="000D2CC0" w:rsidRDefault="000D0C15" w:rsidP="00B027D9">
            <w:pPr>
              <w:spacing w:before="240" w:after="240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 (61.0%)</w:t>
            </w:r>
          </w:p>
        </w:tc>
      </w:tr>
      <w:tr w:rsidR="000D0C15" w:rsidRPr="000D2CC0" w14:paraId="4C63B7AC" w14:textId="77777777" w:rsidTr="00B027D9">
        <w:trPr>
          <w:trHeight w:val="408"/>
        </w:trPr>
        <w:tc>
          <w:tcPr>
            <w:tcW w:w="1345" w:type="dxa"/>
          </w:tcPr>
          <w:p w14:paraId="1E660FD1" w14:textId="77777777" w:rsidR="000D0C15" w:rsidRPr="000D2CC0" w:rsidRDefault="000D0C15" w:rsidP="00B027D9">
            <w:pPr>
              <w:spacing w:before="240" w:after="24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D</w:t>
            </w:r>
          </w:p>
        </w:tc>
        <w:tc>
          <w:tcPr>
            <w:tcW w:w="1345" w:type="dxa"/>
          </w:tcPr>
          <w:p w14:paraId="4C79964C" w14:textId="77777777" w:rsidR="000D0C15" w:rsidRPr="000D2CC0" w:rsidRDefault="000D0C15" w:rsidP="00B027D9">
            <w:pPr>
              <w:spacing w:before="240" w:after="24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207 (25.8%)</w:t>
            </w:r>
          </w:p>
        </w:tc>
        <w:tc>
          <w:tcPr>
            <w:tcW w:w="1345" w:type="dxa"/>
          </w:tcPr>
          <w:p w14:paraId="6F87C57C" w14:textId="77777777" w:rsidR="000D0C15" w:rsidRPr="000D2CC0" w:rsidRDefault="000D0C15" w:rsidP="00B027D9">
            <w:pPr>
              <w:spacing w:before="240" w:after="24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 (11.8%)</w:t>
            </w:r>
          </w:p>
        </w:tc>
        <w:tc>
          <w:tcPr>
            <w:tcW w:w="1345" w:type="dxa"/>
          </w:tcPr>
          <w:p w14:paraId="46B02B1F" w14:textId="77777777" w:rsidR="000D0C15" w:rsidRPr="000D2CC0" w:rsidRDefault="000D0C15" w:rsidP="00B027D9">
            <w:pPr>
              <w:spacing w:before="240" w:after="24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 (12.5%)</w:t>
            </w:r>
          </w:p>
        </w:tc>
        <w:tc>
          <w:tcPr>
            <w:tcW w:w="1347" w:type="dxa"/>
          </w:tcPr>
          <w:p w14:paraId="6F730E83" w14:textId="77777777" w:rsidR="000D0C15" w:rsidRPr="000D2CC0" w:rsidRDefault="000D0C15" w:rsidP="00B027D9">
            <w:pPr>
              <w:spacing w:before="240" w:after="240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 (21.2%)</w:t>
            </w:r>
          </w:p>
        </w:tc>
        <w:tc>
          <w:tcPr>
            <w:tcW w:w="1347" w:type="dxa"/>
          </w:tcPr>
          <w:p w14:paraId="2C00B805" w14:textId="77777777" w:rsidR="000D0C15" w:rsidRPr="000D2CC0" w:rsidRDefault="000D0C15" w:rsidP="00B027D9">
            <w:pPr>
              <w:spacing w:before="240" w:after="240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 (31.8%)</w:t>
            </w:r>
          </w:p>
        </w:tc>
        <w:tc>
          <w:tcPr>
            <w:tcW w:w="1347" w:type="dxa"/>
          </w:tcPr>
          <w:p w14:paraId="32A0582E" w14:textId="77777777" w:rsidR="000D0C15" w:rsidRPr="000D2CC0" w:rsidRDefault="000D0C15" w:rsidP="00B027D9">
            <w:pPr>
              <w:spacing w:before="240" w:after="240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 (39.0%)</w:t>
            </w:r>
          </w:p>
        </w:tc>
      </w:tr>
    </w:tbl>
    <w:p w14:paraId="288A2EF5" w14:textId="77777777" w:rsidR="000D0C15" w:rsidRPr="000D2CC0" w:rsidRDefault="000D0C15" w:rsidP="000D0C15">
      <w:pPr>
        <w:spacing w:before="240" w:after="240" w:line="240" w:lineRule="auto"/>
        <w:jc w:val="both"/>
        <w:rPr>
          <w:rFonts w:ascii="Arial" w:eastAsia="Times New Roman" w:hAnsi="Arial" w:cs="Arial"/>
          <w:color w:val="000000"/>
          <w:sz w:val="18"/>
          <w:szCs w:val="18"/>
        </w:rPr>
      </w:pPr>
      <w:r w:rsidRPr="000D2CC0">
        <w:rPr>
          <w:rFonts w:ascii="Arial" w:eastAsia="Times New Roman" w:hAnsi="Arial" w:cs="Arial"/>
          <w:color w:val="000000"/>
          <w:sz w:val="18"/>
          <w:szCs w:val="18"/>
        </w:rPr>
        <w:t>P-value &lt; 0.001</w:t>
      </w:r>
    </w:p>
    <w:p w14:paraId="58382EF1" w14:textId="77777777" w:rsidR="000D0C15" w:rsidRPr="000D2CC0" w:rsidRDefault="000D0C15" w:rsidP="000D0C15">
      <w:pPr>
        <w:spacing w:before="240" w:after="240" w:line="240" w:lineRule="auto"/>
        <w:jc w:val="both"/>
        <w:rPr>
          <w:rFonts w:ascii="Arial" w:eastAsia="Times New Roman" w:hAnsi="Arial" w:cs="Arial"/>
          <w:color w:val="000000"/>
          <w:sz w:val="18"/>
          <w:szCs w:val="18"/>
        </w:rPr>
      </w:pPr>
      <w:r w:rsidRPr="000D2CC0">
        <w:rPr>
          <w:rFonts w:ascii="Arial" w:eastAsia="Times New Roman" w:hAnsi="Arial" w:cs="Arial"/>
          <w:color w:val="000000"/>
          <w:sz w:val="18"/>
          <w:szCs w:val="18"/>
        </w:rPr>
        <w:t xml:space="preserve">Risk factors included in the analyses are hypertension, elevated LDL cholesterol concentration, central obesity based on waist to hip ratio, and chronic kidney disease. </w:t>
      </w:r>
    </w:p>
    <w:p w14:paraId="7E6DA764" w14:textId="77777777" w:rsidR="000D0C15" w:rsidRPr="000D2CC0" w:rsidRDefault="000D0C15" w:rsidP="000D0C15">
      <w:pPr>
        <w:rPr>
          <w:rFonts w:ascii="Arial" w:eastAsia="Times New Roman" w:hAnsi="Arial" w:cs="Arial"/>
          <w:color w:val="000000"/>
          <w:sz w:val="18"/>
          <w:szCs w:val="18"/>
          <w14:ligatures w14:val="none"/>
        </w:rPr>
      </w:pPr>
    </w:p>
    <w:p w14:paraId="4FBBB158" w14:textId="77777777" w:rsidR="000D0C15" w:rsidRPr="000D2CC0" w:rsidRDefault="000D0C15" w:rsidP="000D0C15">
      <w:pPr>
        <w:rPr>
          <w:rFonts w:ascii="Arial" w:eastAsia="Times New Roman" w:hAnsi="Arial" w:cs="Arial"/>
          <w:color w:val="000000"/>
          <w:sz w:val="18"/>
          <w:szCs w:val="18"/>
          <w14:ligatures w14:val="none"/>
        </w:rPr>
      </w:pPr>
      <w:r w:rsidRPr="000D2CC0">
        <w:rPr>
          <w:rFonts w:ascii="Arial" w:eastAsia="Times New Roman" w:hAnsi="Arial" w:cs="Arial"/>
          <w:color w:val="000000"/>
          <w:sz w:val="18"/>
          <w:szCs w:val="18"/>
          <w14:ligatures w14:val="none"/>
        </w:rPr>
        <w:br w:type="page"/>
      </w:r>
    </w:p>
    <w:p w14:paraId="6E8F6D49" w14:textId="77777777" w:rsidR="000D0C15" w:rsidRPr="000D2CC0" w:rsidRDefault="000D0C15" w:rsidP="000D0C15">
      <w:pPr>
        <w:spacing w:before="240" w:after="240" w:line="240" w:lineRule="auto"/>
        <w:jc w:val="both"/>
        <w:rPr>
          <w:rFonts w:ascii="Arial" w:eastAsia="Times New Roman" w:hAnsi="Arial" w:cs="Arial"/>
          <w:b/>
          <w:bCs/>
          <w:color w:val="000000"/>
          <w:sz w:val="18"/>
          <w:szCs w:val="18"/>
        </w:rPr>
      </w:pPr>
      <w:r w:rsidRPr="000D2CC0">
        <w:rPr>
          <w:rFonts w:ascii="Arial" w:eastAsia="Times New Roman" w:hAnsi="Arial" w:cs="Arial"/>
          <w:b/>
          <w:bCs/>
          <w:color w:val="000000"/>
          <w:sz w:val="18"/>
          <w:szCs w:val="18"/>
        </w:rPr>
        <w:lastRenderedPageBreak/>
        <w:t xml:space="preserve">Supplementary Table 3: Distribution of PAD prevalence by specific combinations of modifiable PAD risk factor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95"/>
        <w:gridCol w:w="2160"/>
        <w:gridCol w:w="1795"/>
      </w:tblGrid>
      <w:tr w:rsidR="000D0C15" w:rsidRPr="000D2CC0" w14:paraId="59B0AD2D" w14:textId="77777777" w:rsidTr="00B027D9">
        <w:tc>
          <w:tcPr>
            <w:tcW w:w="5395" w:type="dxa"/>
          </w:tcPr>
          <w:p w14:paraId="0F606E14" w14:textId="77777777" w:rsidR="000D0C15" w:rsidRPr="000D2CC0" w:rsidRDefault="000D0C15" w:rsidP="00B027D9">
            <w:pPr>
              <w:spacing w:before="240" w:after="60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D2C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Combination of PAD risk factors </w:t>
            </w:r>
          </w:p>
        </w:tc>
        <w:tc>
          <w:tcPr>
            <w:tcW w:w="2160" w:type="dxa"/>
          </w:tcPr>
          <w:p w14:paraId="016B9FC1" w14:textId="77777777" w:rsidR="000D0C15" w:rsidRPr="000D2CC0" w:rsidRDefault="000D0C15" w:rsidP="00B027D9">
            <w:pPr>
              <w:spacing w:before="240" w:after="60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D2CC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No PAD</w:t>
            </w:r>
          </w:p>
        </w:tc>
        <w:tc>
          <w:tcPr>
            <w:tcW w:w="1795" w:type="dxa"/>
          </w:tcPr>
          <w:p w14:paraId="18DC6238" w14:textId="77777777" w:rsidR="000D0C15" w:rsidRPr="000D2CC0" w:rsidRDefault="000D0C15" w:rsidP="00B027D9">
            <w:pPr>
              <w:spacing w:before="240" w:after="60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D2CC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AD</w:t>
            </w:r>
          </w:p>
        </w:tc>
      </w:tr>
      <w:tr w:rsidR="000D0C15" w:rsidRPr="000D2CC0" w14:paraId="2C8BB272" w14:textId="77777777" w:rsidTr="00B027D9">
        <w:tc>
          <w:tcPr>
            <w:tcW w:w="5395" w:type="dxa"/>
          </w:tcPr>
          <w:p w14:paraId="69F06A7A" w14:textId="77777777" w:rsidR="000D0C15" w:rsidRPr="000D2CC0" w:rsidRDefault="000D0C15" w:rsidP="00B027D9">
            <w:pPr>
              <w:spacing w:before="240" w:after="60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2160" w:type="dxa"/>
          </w:tcPr>
          <w:p w14:paraId="4731CBA5" w14:textId="77777777" w:rsidR="000D0C15" w:rsidRPr="000D2CC0" w:rsidRDefault="000D0C15" w:rsidP="00B027D9">
            <w:pPr>
              <w:spacing w:before="240" w:after="60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30 (88.2%)</w:t>
            </w:r>
          </w:p>
        </w:tc>
        <w:tc>
          <w:tcPr>
            <w:tcW w:w="1795" w:type="dxa"/>
          </w:tcPr>
          <w:p w14:paraId="5C5E6669" w14:textId="77777777" w:rsidR="000D0C15" w:rsidRPr="000D2CC0" w:rsidRDefault="000D0C15" w:rsidP="00B027D9">
            <w:pPr>
              <w:spacing w:before="240" w:after="60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4 (11.8%)</w:t>
            </w:r>
          </w:p>
        </w:tc>
      </w:tr>
      <w:tr w:rsidR="000D0C15" w:rsidRPr="000D2CC0" w14:paraId="4A11F1A6" w14:textId="77777777" w:rsidTr="00B027D9">
        <w:tc>
          <w:tcPr>
            <w:tcW w:w="5395" w:type="dxa"/>
          </w:tcPr>
          <w:p w14:paraId="06499343" w14:textId="77777777" w:rsidR="000D0C15" w:rsidRPr="000D2CC0" w:rsidRDefault="000D0C15" w:rsidP="00B027D9">
            <w:pPr>
              <w:spacing w:before="240" w:after="60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 xml:space="preserve">Hypertension only </w:t>
            </w:r>
          </w:p>
        </w:tc>
        <w:tc>
          <w:tcPr>
            <w:tcW w:w="2160" w:type="dxa"/>
          </w:tcPr>
          <w:p w14:paraId="4FA32EA1" w14:textId="77777777" w:rsidR="000D0C15" w:rsidRPr="000D2CC0" w:rsidRDefault="000D0C15" w:rsidP="00B027D9">
            <w:pPr>
              <w:spacing w:before="240" w:after="60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30 (81.1%)</w:t>
            </w:r>
          </w:p>
        </w:tc>
        <w:tc>
          <w:tcPr>
            <w:tcW w:w="1795" w:type="dxa"/>
          </w:tcPr>
          <w:p w14:paraId="4240C6A8" w14:textId="77777777" w:rsidR="000D0C15" w:rsidRPr="000D2CC0" w:rsidRDefault="000D0C15" w:rsidP="00B027D9">
            <w:pPr>
              <w:spacing w:before="240" w:after="60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7 (18.9%)</w:t>
            </w:r>
          </w:p>
        </w:tc>
      </w:tr>
      <w:tr w:rsidR="000D0C15" w:rsidRPr="000D2CC0" w14:paraId="28DEC4E4" w14:textId="77777777" w:rsidTr="00B027D9">
        <w:tc>
          <w:tcPr>
            <w:tcW w:w="5395" w:type="dxa"/>
          </w:tcPr>
          <w:p w14:paraId="2D70463F" w14:textId="77777777" w:rsidR="000D0C15" w:rsidRPr="000D2CC0" w:rsidRDefault="000D0C15" w:rsidP="00B027D9">
            <w:pPr>
              <w:spacing w:before="240" w:after="60"/>
              <w:jc w:val="both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0D2CC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CKD only </w:t>
            </w:r>
          </w:p>
        </w:tc>
        <w:tc>
          <w:tcPr>
            <w:tcW w:w="2160" w:type="dxa"/>
          </w:tcPr>
          <w:p w14:paraId="4743A9AA" w14:textId="77777777" w:rsidR="000D0C15" w:rsidRPr="000D2CC0" w:rsidRDefault="000D0C15" w:rsidP="00B027D9">
            <w:pPr>
              <w:spacing w:before="240" w:after="60"/>
              <w:jc w:val="both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10 (83.3%)</w:t>
            </w:r>
          </w:p>
        </w:tc>
        <w:tc>
          <w:tcPr>
            <w:tcW w:w="1795" w:type="dxa"/>
          </w:tcPr>
          <w:p w14:paraId="09D0C33E" w14:textId="77777777" w:rsidR="000D0C15" w:rsidRPr="000D2CC0" w:rsidRDefault="000D0C15" w:rsidP="00B027D9">
            <w:pPr>
              <w:spacing w:before="240" w:after="60"/>
              <w:jc w:val="both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2 (16.7%)</w:t>
            </w:r>
          </w:p>
        </w:tc>
      </w:tr>
      <w:tr w:rsidR="000D0C15" w:rsidRPr="000D2CC0" w14:paraId="34DE535D" w14:textId="77777777" w:rsidTr="00B027D9">
        <w:tc>
          <w:tcPr>
            <w:tcW w:w="5395" w:type="dxa"/>
          </w:tcPr>
          <w:p w14:paraId="05342E7B" w14:textId="77777777" w:rsidR="000D0C15" w:rsidRPr="000D2CC0" w:rsidRDefault="000D0C15" w:rsidP="00B027D9">
            <w:pPr>
              <w:spacing w:before="240" w:after="60"/>
              <w:jc w:val="both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 xml:space="preserve">Central obesity only </w:t>
            </w:r>
          </w:p>
        </w:tc>
        <w:tc>
          <w:tcPr>
            <w:tcW w:w="2160" w:type="dxa"/>
          </w:tcPr>
          <w:p w14:paraId="3DE7DB62" w14:textId="77777777" w:rsidR="000D0C15" w:rsidRPr="000D2CC0" w:rsidRDefault="000D0C15" w:rsidP="00B027D9">
            <w:pPr>
              <w:spacing w:before="240" w:after="60"/>
              <w:jc w:val="both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40 (90.9%)</w:t>
            </w:r>
          </w:p>
        </w:tc>
        <w:tc>
          <w:tcPr>
            <w:tcW w:w="1795" w:type="dxa"/>
          </w:tcPr>
          <w:p w14:paraId="02D80902" w14:textId="77777777" w:rsidR="000D0C15" w:rsidRPr="000D2CC0" w:rsidRDefault="000D0C15" w:rsidP="00B027D9">
            <w:pPr>
              <w:spacing w:before="240" w:after="60"/>
              <w:jc w:val="both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4 (9.1%)</w:t>
            </w:r>
          </w:p>
        </w:tc>
      </w:tr>
      <w:tr w:rsidR="000D0C15" w:rsidRPr="000D2CC0" w14:paraId="7B52B753" w14:textId="77777777" w:rsidTr="00B027D9">
        <w:tc>
          <w:tcPr>
            <w:tcW w:w="5395" w:type="dxa"/>
          </w:tcPr>
          <w:p w14:paraId="5030F51F" w14:textId="77777777" w:rsidR="000D0C15" w:rsidRPr="000D2CC0" w:rsidRDefault="000D0C15" w:rsidP="00B027D9">
            <w:pPr>
              <w:spacing w:before="240" w:after="60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Elevated LDL-C only</w:t>
            </w:r>
          </w:p>
        </w:tc>
        <w:tc>
          <w:tcPr>
            <w:tcW w:w="2160" w:type="dxa"/>
          </w:tcPr>
          <w:p w14:paraId="01388B0B" w14:textId="77777777" w:rsidR="000D0C15" w:rsidRPr="000D2CC0" w:rsidRDefault="000D0C15" w:rsidP="00B027D9">
            <w:pPr>
              <w:spacing w:before="240" w:after="60"/>
              <w:jc w:val="both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18 (94.7%)</w:t>
            </w:r>
          </w:p>
        </w:tc>
        <w:tc>
          <w:tcPr>
            <w:tcW w:w="1795" w:type="dxa"/>
          </w:tcPr>
          <w:p w14:paraId="713AE43C" w14:textId="77777777" w:rsidR="000D0C15" w:rsidRPr="000D2CC0" w:rsidRDefault="000D0C15" w:rsidP="00B027D9">
            <w:pPr>
              <w:spacing w:before="240" w:after="60"/>
              <w:jc w:val="both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1 (5.3%)</w:t>
            </w:r>
          </w:p>
        </w:tc>
      </w:tr>
      <w:tr w:rsidR="000D0C15" w:rsidRPr="000D2CC0" w14:paraId="173F3AA8" w14:textId="77777777" w:rsidTr="00B027D9">
        <w:tc>
          <w:tcPr>
            <w:tcW w:w="5395" w:type="dxa"/>
          </w:tcPr>
          <w:p w14:paraId="2F4FD554" w14:textId="77777777" w:rsidR="000D0C15" w:rsidRPr="000D2CC0" w:rsidRDefault="000D0C15" w:rsidP="00B027D9">
            <w:pPr>
              <w:spacing w:before="240" w:after="60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 xml:space="preserve">Hypertension and CKD only </w:t>
            </w:r>
          </w:p>
        </w:tc>
        <w:tc>
          <w:tcPr>
            <w:tcW w:w="2160" w:type="dxa"/>
          </w:tcPr>
          <w:p w14:paraId="24B7B9D4" w14:textId="77777777" w:rsidR="000D0C15" w:rsidRPr="000D2CC0" w:rsidRDefault="000D0C15" w:rsidP="00B027D9">
            <w:pPr>
              <w:spacing w:before="240" w:after="60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11 (84.6%)</w:t>
            </w:r>
          </w:p>
        </w:tc>
        <w:tc>
          <w:tcPr>
            <w:tcW w:w="1795" w:type="dxa"/>
          </w:tcPr>
          <w:p w14:paraId="3760CA57" w14:textId="77777777" w:rsidR="000D0C15" w:rsidRPr="000D2CC0" w:rsidRDefault="000D0C15" w:rsidP="00B027D9">
            <w:pPr>
              <w:spacing w:before="240" w:after="60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2 (15.4%)</w:t>
            </w:r>
          </w:p>
        </w:tc>
      </w:tr>
      <w:tr w:rsidR="000D0C15" w:rsidRPr="000D2CC0" w14:paraId="6CB69980" w14:textId="77777777" w:rsidTr="00B027D9">
        <w:tc>
          <w:tcPr>
            <w:tcW w:w="5395" w:type="dxa"/>
          </w:tcPr>
          <w:p w14:paraId="6FBA0AB5" w14:textId="77777777" w:rsidR="000D0C15" w:rsidRPr="000D2CC0" w:rsidRDefault="000D0C15" w:rsidP="00B027D9">
            <w:pPr>
              <w:spacing w:before="240" w:after="60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Hypertension and central obesity only</w:t>
            </w:r>
          </w:p>
        </w:tc>
        <w:tc>
          <w:tcPr>
            <w:tcW w:w="2160" w:type="dxa"/>
          </w:tcPr>
          <w:p w14:paraId="4F39AD20" w14:textId="77777777" w:rsidR="000D0C15" w:rsidRPr="000D2CC0" w:rsidRDefault="000D0C15" w:rsidP="00B027D9">
            <w:pPr>
              <w:spacing w:before="240" w:after="60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92 (76.0%)</w:t>
            </w:r>
          </w:p>
        </w:tc>
        <w:tc>
          <w:tcPr>
            <w:tcW w:w="1795" w:type="dxa"/>
          </w:tcPr>
          <w:p w14:paraId="72B389B3" w14:textId="77777777" w:rsidR="000D0C15" w:rsidRPr="000D2CC0" w:rsidRDefault="000D0C15" w:rsidP="00B027D9">
            <w:pPr>
              <w:spacing w:before="240" w:after="60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29 (24.0%)</w:t>
            </w:r>
          </w:p>
        </w:tc>
      </w:tr>
      <w:tr w:rsidR="000D0C15" w:rsidRPr="000D2CC0" w14:paraId="647B0B07" w14:textId="77777777" w:rsidTr="00B027D9">
        <w:tc>
          <w:tcPr>
            <w:tcW w:w="5395" w:type="dxa"/>
          </w:tcPr>
          <w:p w14:paraId="342BBEE8" w14:textId="77777777" w:rsidR="000D0C15" w:rsidRPr="000D2CC0" w:rsidRDefault="000D0C15" w:rsidP="00B027D9">
            <w:pPr>
              <w:spacing w:before="240" w:after="60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Hypertension and elevated LDL-C only</w:t>
            </w:r>
          </w:p>
        </w:tc>
        <w:tc>
          <w:tcPr>
            <w:tcW w:w="2160" w:type="dxa"/>
          </w:tcPr>
          <w:p w14:paraId="0D47AA6B" w14:textId="77777777" w:rsidR="000D0C15" w:rsidRPr="000D2CC0" w:rsidRDefault="000D0C15" w:rsidP="00B027D9">
            <w:pPr>
              <w:spacing w:before="240" w:after="60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36 (83.7%)</w:t>
            </w:r>
          </w:p>
        </w:tc>
        <w:tc>
          <w:tcPr>
            <w:tcW w:w="1795" w:type="dxa"/>
          </w:tcPr>
          <w:p w14:paraId="11618013" w14:textId="77777777" w:rsidR="000D0C15" w:rsidRPr="000D2CC0" w:rsidRDefault="000D0C15" w:rsidP="00B027D9">
            <w:pPr>
              <w:spacing w:before="240" w:after="60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7 (16.3%)</w:t>
            </w:r>
          </w:p>
        </w:tc>
      </w:tr>
      <w:tr w:rsidR="000D0C15" w:rsidRPr="000D2CC0" w14:paraId="08154C67" w14:textId="77777777" w:rsidTr="00B027D9">
        <w:tc>
          <w:tcPr>
            <w:tcW w:w="5395" w:type="dxa"/>
          </w:tcPr>
          <w:p w14:paraId="5F62F93D" w14:textId="77777777" w:rsidR="000D0C15" w:rsidRPr="000D2CC0" w:rsidRDefault="000D0C15" w:rsidP="00B027D9">
            <w:pPr>
              <w:spacing w:before="240" w:after="60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CKD and elevated LDL-C only*</w:t>
            </w:r>
          </w:p>
        </w:tc>
        <w:tc>
          <w:tcPr>
            <w:tcW w:w="2160" w:type="dxa"/>
          </w:tcPr>
          <w:p w14:paraId="73007000" w14:textId="77777777" w:rsidR="000D0C15" w:rsidRPr="000D2CC0" w:rsidRDefault="000D0C15" w:rsidP="00B027D9">
            <w:pPr>
              <w:spacing w:before="240" w:after="60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795" w:type="dxa"/>
          </w:tcPr>
          <w:p w14:paraId="72D59DD8" w14:textId="77777777" w:rsidR="000D0C15" w:rsidRPr="000D2CC0" w:rsidRDefault="000D0C15" w:rsidP="00B027D9">
            <w:pPr>
              <w:spacing w:before="240" w:after="60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-</w:t>
            </w:r>
          </w:p>
        </w:tc>
      </w:tr>
      <w:tr w:rsidR="000D0C15" w:rsidRPr="000D2CC0" w14:paraId="589E3C02" w14:textId="77777777" w:rsidTr="00B027D9">
        <w:tc>
          <w:tcPr>
            <w:tcW w:w="5395" w:type="dxa"/>
          </w:tcPr>
          <w:p w14:paraId="3420B24F" w14:textId="77777777" w:rsidR="000D0C15" w:rsidRPr="000D2CC0" w:rsidRDefault="000D0C15" w:rsidP="00B027D9">
            <w:pPr>
              <w:spacing w:before="240" w:after="60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CKD and central obesity only</w:t>
            </w:r>
          </w:p>
        </w:tc>
        <w:tc>
          <w:tcPr>
            <w:tcW w:w="2160" w:type="dxa"/>
          </w:tcPr>
          <w:p w14:paraId="65653E97" w14:textId="77777777" w:rsidR="000D0C15" w:rsidRPr="000D2CC0" w:rsidRDefault="000D0C15" w:rsidP="00B027D9">
            <w:pPr>
              <w:spacing w:before="240" w:after="60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18 (81.8%)</w:t>
            </w:r>
          </w:p>
        </w:tc>
        <w:tc>
          <w:tcPr>
            <w:tcW w:w="1795" w:type="dxa"/>
          </w:tcPr>
          <w:p w14:paraId="781F020A" w14:textId="77777777" w:rsidR="000D0C15" w:rsidRPr="000D2CC0" w:rsidRDefault="000D0C15" w:rsidP="00B027D9">
            <w:pPr>
              <w:spacing w:before="240" w:after="60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4 (18.2%)</w:t>
            </w:r>
          </w:p>
        </w:tc>
      </w:tr>
      <w:tr w:rsidR="000D0C15" w:rsidRPr="000D2CC0" w14:paraId="18BF061D" w14:textId="77777777" w:rsidTr="00B027D9">
        <w:tc>
          <w:tcPr>
            <w:tcW w:w="5395" w:type="dxa"/>
          </w:tcPr>
          <w:p w14:paraId="4970F4AA" w14:textId="77777777" w:rsidR="000D0C15" w:rsidRPr="000D2CC0" w:rsidRDefault="000D0C15" w:rsidP="00B027D9">
            <w:pPr>
              <w:spacing w:before="240" w:after="60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 xml:space="preserve">Central obesity and elevated LDL-C only </w:t>
            </w:r>
          </w:p>
        </w:tc>
        <w:tc>
          <w:tcPr>
            <w:tcW w:w="2160" w:type="dxa"/>
          </w:tcPr>
          <w:p w14:paraId="0D66F2BB" w14:textId="77777777" w:rsidR="000D0C15" w:rsidRPr="000D2CC0" w:rsidRDefault="000D0C15" w:rsidP="00B027D9">
            <w:pPr>
              <w:spacing w:before="240" w:after="60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51 (77.3%)</w:t>
            </w:r>
          </w:p>
        </w:tc>
        <w:tc>
          <w:tcPr>
            <w:tcW w:w="1795" w:type="dxa"/>
          </w:tcPr>
          <w:p w14:paraId="417AA2A9" w14:textId="77777777" w:rsidR="000D0C15" w:rsidRPr="000D2CC0" w:rsidRDefault="000D0C15" w:rsidP="00B027D9">
            <w:pPr>
              <w:spacing w:before="240" w:after="60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15 (22.7%)</w:t>
            </w:r>
          </w:p>
        </w:tc>
      </w:tr>
      <w:tr w:rsidR="000D0C15" w:rsidRPr="000D2CC0" w14:paraId="724B7BE3" w14:textId="77777777" w:rsidTr="00B027D9">
        <w:tc>
          <w:tcPr>
            <w:tcW w:w="5395" w:type="dxa"/>
          </w:tcPr>
          <w:p w14:paraId="735A3C68" w14:textId="77777777" w:rsidR="000D0C15" w:rsidRPr="000D2CC0" w:rsidRDefault="000D0C15" w:rsidP="00B027D9">
            <w:pPr>
              <w:spacing w:before="240" w:after="60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 xml:space="preserve">Hypertension, CKD, and central obesity only </w:t>
            </w:r>
          </w:p>
        </w:tc>
        <w:tc>
          <w:tcPr>
            <w:tcW w:w="2160" w:type="dxa"/>
          </w:tcPr>
          <w:p w14:paraId="67CC529F" w14:textId="77777777" w:rsidR="000D0C15" w:rsidRPr="000D2CC0" w:rsidRDefault="000D0C15" w:rsidP="00B027D9">
            <w:pPr>
              <w:spacing w:before="240" w:after="60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67 (67.0%)</w:t>
            </w:r>
          </w:p>
        </w:tc>
        <w:tc>
          <w:tcPr>
            <w:tcW w:w="1795" w:type="dxa"/>
          </w:tcPr>
          <w:p w14:paraId="248A8CE2" w14:textId="77777777" w:rsidR="000D0C15" w:rsidRPr="000D2CC0" w:rsidRDefault="000D0C15" w:rsidP="00B027D9">
            <w:pPr>
              <w:spacing w:before="240" w:after="60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33 (33.0%)</w:t>
            </w:r>
          </w:p>
        </w:tc>
      </w:tr>
      <w:tr w:rsidR="000D0C15" w:rsidRPr="000D2CC0" w14:paraId="05C669E6" w14:textId="77777777" w:rsidTr="00B027D9">
        <w:tc>
          <w:tcPr>
            <w:tcW w:w="5395" w:type="dxa"/>
          </w:tcPr>
          <w:p w14:paraId="54DC9FBC" w14:textId="77777777" w:rsidR="000D0C15" w:rsidRPr="000D2CC0" w:rsidRDefault="000D0C15" w:rsidP="00B027D9">
            <w:pPr>
              <w:spacing w:before="240" w:after="60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Hypertension, CKD, and elevated LDL-C only</w:t>
            </w:r>
          </w:p>
        </w:tc>
        <w:tc>
          <w:tcPr>
            <w:tcW w:w="2160" w:type="dxa"/>
          </w:tcPr>
          <w:p w14:paraId="2EE8DB45" w14:textId="77777777" w:rsidR="000D0C15" w:rsidRPr="000D2CC0" w:rsidRDefault="000D0C15" w:rsidP="00B027D9">
            <w:pPr>
              <w:spacing w:before="240" w:after="60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21 (61.8%)</w:t>
            </w:r>
          </w:p>
        </w:tc>
        <w:tc>
          <w:tcPr>
            <w:tcW w:w="1795" w:type="dxa"/>
          </w:tcPr>
          <w:p w14:paraId="3630B617" w14:textId="77777777" w:rsidR="000D0C15" w:rsidRPr="000D2CC0" w:rsidRDefault="000D0C15" w:rsidP="00B027D9">
            <w:pPr>
              <w:spacing w:before="240" w:after="60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13 (38.2%)</w:t>
            </w:r>
          </w:p>
        </w:tc>
      </w:tr>
      <w:tr w:rsidR="000D0C15" w:rsidRPr="000D2CC0" w14:paraId="20C7C20B" w14:textId="77777777" w:rsidTr="00B027D9">
        <w:tc>
          <w:tcPr>
            <w:tcW w:w="5395" w:type="dxa"/>
          </w:tcPr>
          <w:p w14:paraId="27D9525B" w14:textId="77777777" w:rsidR="000D0C15" w:rsidRPr="000D2CC0" w:rsidRDefault="000D0C15" w:rsidP="00B027D9">
            <w:pPr>
              <w:spacing w:before="240" w:after="60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 xml:space="preserve">Hypertension, central obesity, and elevated LDL-C only </w:t>
            </w:r>
          </w:p>
        </w:tc>
        <w:tc>
          <w:tcPr>
            <w:tcW w:w="2160" w:type="dxa"/>
          </w:tcPr>
          <w:p w14:paraId="57393091" w14:textId="77777777" w:rsidR="000D0C15" w:rsidRPr="000D2CC0" w:rsidRDefault="000D0C15" w:rsidP="00B027D9">
            <w:pPr>
              <w:spacing w:before="240" w:after="60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94 (69.1%)</w:t>
            </w:r>
          </w:p>
        </w:tc>
        <w:tc>
          <w:tcPr>
            <w:tcW w:w="1795" w:type="dxa"/>
          </w:tcPr>
          <w:p w14:paraId="48091DC4" w14:textId="77777777" w:rsidR="000D0C15" w:rsidRPr="000D2CC0" w:rsidRDefault="000D0C15" w:rsidP="00B027D9">
            <w:pPr>
              <w:spacing w:before="240" w:after="60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42 (30.9%)</w:t>
            </w:r>
          </w:p>
        </w:tc>
      </w:tr>
      <w:tr w:rsidR="000D0C15" w:rsidRPr="000D2CC0" w14:paraId="115C26AE" w14:textId="77777777" w:rsidTr="00B027D9">
        <w:tc>
          <w:tcPr>
            <w:tcW w:w="5395" w:type="dxa"/>
          </w:tcPr>
          <w:p w14:paraId="2A6BF1AB" w14:textId="77777777" w:rsidR="000D0C15" w:rsidRPr="000D2CC0" w:rsidRDefault="000D0C15" w:rsidP="00B027D9">
            <w:pPr>
              <w:spacing w:before="240" w:after="60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 xml:space="preserve">CKD, central obesity, and elevated LDL-C only </w:t>
            </w:r>
          </w:p>
        </w:tc>
        <w:tc>
          <w:tcPr>
            <w:tcW w:w="2160" w:type="dxa"/>
          </w:tcPr>
          <w:p w14:paraId="0A230684" w14:textId="77777777" w:rsidR="000D0C15" w:rsidRPr="000D2CC0" w:rsidRDefault="000D0C15" w:rsidP="00B027D9">
            <w:pPr>
              <w:spacing w:before="240" w:after="60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17 (77.3%)</w:t>
            </w:r>
          </w:p>
        </w:tc>
        <w:tc>
          <w:tcPr>
            <w:tcW w:w="1795" w:type="dxa"/>
          </w:tcPr>
          <w:p w14:paraId="7CBD9DD0" w14:textId="77777777" w:rsidR="000D0C15" w:rsidRPr="000D2CC0" w:rsidRDefault="000D0C15" w:rsidP="00B027D9">
            <w:pPr>
              <w:spacing w:before="240" w:after="60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5 (22.7%)</w:t>
            </w:r>
          </w:p>
        </w:tc>
      </w:tr>
      <w:tr w:rsidR="000D0C15" w:rsidRPr="000D2CC0" w14:paraId="6584658B" w14:textId="77777777" w:rsidTr="00B027D9">
        <w:tc>
          <w:tcPr>
            <w:tcW w:w="5395" w:type="dxa"/>
          </w:tcPr>
          <w:p w14:paraId="1744AD44" w14:textId="77777777" w:rsidR="000D0C15" w:rsidRPr="000D2CC0" w:rsidRDefault="000D0C15" w:rsidP="00B027D9">
            <w:pPr>
              <w:spacing w:before="240" w:after="60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All four modifiable risk factors (Hypertension, CKD, central obesity and elevated LDL-C)</w:t>
            </w:r>
          </w:p>
        </w:tc>
        <w:tc>
          <w:tcPr>
            <w:tcW w:w="2160" w:type="dxa"/>
          </w:tcPr>
          <w:p w14:paraId="40B7CB31" w14:textId="77777777" w:rsidR="000D0C15" w:rsidRPr="000D2CC0" w:rsidRDefault="000D0C15" w:rsidP="00B027D9">
            <w:pPr>
              <w:spacing w:before="240" w:after="60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61 (61.0%)</w:t>
            </w:r>
          </w:p>
        </w:tc>
        <w:tc>
          <w:tcPr>
            <w:tcW w:w="1795" w:type="dxa"/>
          </w:tcPr>
          <w:p w14:paraId="65FAE732" w14:textId="77777777" w:rsidR="000D0C15" w:rsidRPr="000D2CC0" w:rsidRDefault="000D0C15" w:rsidP="00B027D9">
            <w:pPr>
              <w:spacing w:before="240" w:after="60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</w:pPr>
            <w:r w:rsidRPr="000D2CC0">
              <w:rPr>
                <w:rFonts w:ascii="Arial" w:eastAsia="Times New Roman" w:hAnsi="Arial" w:cs="Arial"/>
                <w:color w:val="000000"/>
                <w:sz w:val="18"/>
                <w:szCs w:val="18"/>
                <w14:ligatures w14:val="none"/>
              </w:rPr>
              <w:t>39 (39.0%)</w:t>
            </w:r>
          </w:p>
        </w:tc>
      </w:tr>
    </w:tbl>
    <w:p w14:paraId="2338736B" w14:textId="77777777" w:rsidR="000D0C15" w:rsidRPr="000D2CC0" w:rsidRDefault="000D0C15" w:rsidP="000D0C15">
      <w:pPr>
        <w:spacing w:after="0" w:line="240" w:lineRule="auto"/>
        <w:jc w:val="both"/>
        <w:rPr>
          <w:rFonts w:ascii="Arial" w:eastAsia="Times New Roman" w:hAnsi="Arial" w:cs="Arial"/>
          <w:bCs/>
          <w:color w:val="000000"/>
          <w:sz w:val="18"/>
          <w:szCs w:val="18"/>
        </w:rPr>
      </w:pPr>
    </w:p>
    <w:p w14:paraId="47B09541" w14:textId="77777777" w:rsidR="000D0C15" w:rsidRPr="000D2CC0" w:rsidRDefault="000D0C15" w:rsidP="000D0C15">
      <w:pPr>
        <w:spacing w:after="0" w:line="240" w:lineRule="auto"/>
        <w:jc w:val="both"/>
        <w:rPr>
          <w:rFonts w:ascii="Arial" w:eastAsia="Times New Roman" w:hAnsi="Arial" w:cs="Arial"/>
          <w:bCs/>
          <w:color w:val="000000"/>
          <w:sz w:val="18"/>
          <w:szCs w:val="18"/>
        </w:rPr>
      </w:pPr>
      <w:r w:rsidRPr="000D2CC0">
        <w:rPr>
          <w:rFonts w:ascii="Arial" w:eastAsia="Times New Roman" w:hAnsi="Arial" w:cs="Arial"/>
          <w:bCs/>
          <w:color w:val="000000"/>
          <w:sz w:val="18"/>
          <w:szCs w:val="18"/>
        </w:rPr>
        <w:t xml:space="preserve">* No study participant had CKD and </w:t>
      </w:r>
      <w:r w:rsidRPr="000D2CC0">
        <w:rPr>
          <w:rFonts w:ascii="Arial" w:eastAsia="Times New Roman" w:hAnsi="Arial" w:cs="Arial"/>
          <w:color w:val="000000"/>
          <w:sz w:val="18"/>
          <w:szCs w:val="18"/>
          <w14:ligatures w14:val="none"/>
        </w:rPr>
        <w:t>elevated LDL-C only</w:t>
      </w:r>
    </w:p>
    <w:p w14:paraId="5C5AC018" w14:textId="77777777" w:rsidR="000D0C15" w:rsidRPr="000D2CC0" w:rsidRDefault="000D0C15" w:rsidP="000D0C15">
      <w:pPr>
        <w:spacing w:after="0" w:line="240" w:lineRule="auto"/>
        <w:jc w:val="both"/>
        <w:rPr>
          <w:rFonts w:ascii="Arial" w:eastAsia="Times New Roman" w:hAnsi="Arial" w:cs="Arial"/>
          <w:bCs/>
          <w:color w:val="000000"/>
          <w:sz w:val="18"/>
          <w:szCs w:val="18"/>
        </w:rPr>
      </w:pPr>
    </w:p>
    <w:p w14:paraId="20883EA0" w14:textId="77777777" w:rsidR="000D0C15" w:rsidRPr="000D2CC0" w:rsidRDefault="000D0C15" w:rsidP="000D0C15">
      <w:pPr>
        <w:spacing w:after="0" w:line="240" w:lineRule="auto"/>
        <w:jc w:val="both"/>
        <w:rPr>
          <w:rFonts w:ascii="Arial" w:hAnsi="Arial" w:cs="Arial"/>
          <w:i/>
          <w:color w:val="000000" w:themeColor="text1"/>
          <w:sz w:val="18"/>
          <w:szCs w:val="18"/>
        </w:rPr>
      </w:pPr>
      <w:r w:rsidRPr="000D2CC0">
        <w:rPr>
          <w:rFonts w:ascii="Arial" w:hAnsi="Arial" w:cs="Arial"/>
          <w:i/>
          <w:color w:val="000000" w:themeColor="text1"/>
          <w:sz w:val="18"/>
          <w:szCs w:val="18"/>
        </w:rPr>
        <w:t>Definitions of variables.</w:t>
      </w:r>
    </w:p>
    <w:p w14:paraId="25D734CD" w14:textId="77777777" w:rsidR="000D0C15" w:rsidRPr="000D2CC0" w:rsidRDefault="000D0C15" w:rsidP="000D0C15">
      <w:pPr>
        <w:spacing w:after="0" w:line="240" w:lineRule="auto"/>
        <w:jc w:val="both"/>
        <w:rPr>
          <w:rFonts w:ascii="Arial" w:hAnsi="Arial" w:cs="Arial"/>
          <w:bCs/>
          <w:iCs/>
          <w:color w:val="000000" w:themeColor="text1"/>
          <w:sz w:val="18"/>
          <w:szCs w:val="18"/>
          <w:shd w:val="clear" w:color="auto" w:fill="FFFFFF"/>
        </w:rPr>
      </w:pPr>
      <w:r w:rsidRPr="000D2CC0">
        <w:rPr>
          <w:rFonts w:ascii="Arial" w:hAnsi="Arial" w:cs="Arial"/>
          <w:bCs/>
          <w:iCs/>
          <w:color w:val="000000" w:themeColor="text1"/>
          <w:sz w:val="18"/>
          <w:szCs w:val="18"/>
          <w:shd w:val="clear" w:color="auto" w:fill="FFFFFF"/>
        </w:rPr>
        <w:t>Central obesity was based on waist to hip ratio (WHR) and was defined as WHR &gt;0.9 in men and &gt;0.85 in women</w:t>
      </w:r>
    </w:p>
    <w:p w14:paraId="4C116A8C" w14:textId="77777777" w:rsidR="000D0C15" w:rsidRPr="000D2CC0" w:rsidRDefault="000D0C15" w:rsidP="000D0C15">
      <w:pPr>
        <w:spacing w:after="0" w:line="240" w:lineRule="auto"/>
        <w:jc w:val="both"/>
        <w:rPr>
          <w:rFonts w:ascii="Arial" w:hAnsi="Arial" w:cs="Arial"/>
          <w:bCs/>
          <w:color w:val="000000"/>
          <w:sz w:val="18"/>
          <w:szCs w:val="18"/>
          <w:shd w:val="clear" w:color="auto" w:fill="FFFFFF"/>
        </w:rPr>
      </w:pPr>
      <w:r w:rsidRPr="000D2CC0">
        <w:rPr>
          <w:rFonts w:ascii="Arial" w:hAnsi="Arial" w:cs="Arial"/>
          <w:bCs/>
          <w:color w:val="000000"/>
          <w:sz w:val="18"/>
          <w:szCs w:val="18"/>
          <w:shd w:val="clear" w:color="auto" w:fill="FFFFFF"/>
        </w:rPr>
        <w:t xml:space="preserve">Chronic kidney disease is based on the presence of albuminuria (urinary albumin to creatinine ration </w:t>
      </w:r>
      <w:r w:rsidRPr="000D2CC0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≥ 30mg/g ) </w:t>
      </w:r>
      <w:r w:rsidRPr="000D2CC0">
        <w:rPr>
          <w:rFonts w:ascii="Arial" w:hAnsi="Arial" w:cs="Arial"/>
          <w:bCs/>
          <w:color w:val="000000"/>
          <w:sz w:val="18"/>
          <w:szCs w:val="18"/>
          <w:shd w:val="clear" w:color="auto" w:fill="FFFFFF"/>
        </w:rPr>
        <w:t>and/or eGFR  &lt; 60 ml/min/1.73 m</w:t>
      </w:r>
      <w:r w:rsidRPr="000D2CC0">
        <w:rPr>
          <w:rFonts w:ascii="Arial" w:hAnsi="Arial" w:cs="Arial"/>
          <w:bCs/>
          <w:color w:val="000000"/>
          <w:sz w:val="18"/>
          <w:szCs w:val="18"/>
          <w:shd w:val="clear" w:color="auto" w:fill="FFFFFF"/>
          <w:vertAlign w:val="superscript"/>
        </w:rPr>
        <w:t>2</w:t>
      </w:r>
      <w:r w:rsidRPr="000D2CC0">
        <w:rPr>
          <w:rFonts w:ascii="Arial" w:hAnsi="Arial" w:cs="Arial"/>
          <w:bCs/>
          <w:color w:val="000000"/>
          <w:sz w:val="18"/>
          <w:szCs w:val="18"/>
          <w:shd w:val="clear" w:color="auto" w:fill="FFFFFF"/>
        </w:rPr>
        <w:t xml:space="preserve">. </w:t>
      </w:r>
    </w:p>
    <w:p w14:paraId="5331610A" w14:textId="77777777" w:rsidR="000D0C15" w:rsidRPr="000D2CC0" w:rsidRDefault="000D0C15" w:rsidP="000D0C15">
      <w:pPr>
        <w:spacing w:after="0" w:line="240" w:lineRule="auto"/>
        <w:jc w:val="both"/>
        <w:rPr>
          <w:rFonts w:ascii="Arial" w:hAnsi="Arial" w:cs="Arial"/>
          <w:iCs/>
          <w:color w:val="000000"/>
          <w:sz w:val="18"/>
          <w:szCs w:val="18"/>
          <w:shd w:val="clear" w:color="auto" w:fill="FFFFFF"/>
        </w:rPr>
      </w:pPr>
      <w:r w:rsidRPr="000D2CC0">
        <w:rPr>
          <w:rFonts w:ascii="Arial" w:hAnsi="Arial" w:cs="Arial"/>
          <w:iCs/>
          <w:color w:val="000000"/>
          <w:sz w:val="18"/>
          <w:szCs w:val="18"/>
          <w:shd w:val="clear" w:color="auto" w:fill="FFFFFF"/>
        </w:rPr>
        <w:t>Elevated LDL-C was based on LDL-C concentration ≥3.0 mmol/L</w:t>
      </w:r>
    </w:p>
    <w:p w14:paraId="286490DB" w14:textId="77777777" w:rsidR="000D0C15" w:rsidRPr="000D2CC0" w:rsidRDefault="000D0C15" w:rsidP="000D0C15">
      <w:pPr>
        <w:spacing w:after="0" w:line="240" w:lineRule="auto"/>
        <w:jc w:val="both"/>
        <w:rPr>
          <w:rFonts w:ascii="Arial" w:hAnsi="Arial" w:cs="Arial"/>
          <w:iCs/>
          <w:color w:val="000000"/>
          <w:sz w:val="18"/>
          <w:szCs w:val="18"/>
          <w:shd w:val="clear" w:color="auto" w:fill="FFFFFF"/>
        </w:rPr>
      </w:pPr>
      <w:r w:rsidRPr="000D2CC0">
        <w:rPr>
          <w:rFonts w:ascii="Arial" w:hAnsi="Arial" w:cs="Arial"/>
          <w:iCs/>
          <w:color w:val="000000"/>
          <w:sz w:val="18"/>
          <w:szCs w:val="18"/>
          <w:shd w:val="clear" w:color="auto" w:fill="FFFFFF"/>
        </w:rPr>
        <w:t>Hypertension was based on a clinical diagnosis code, systolic blood pressure ≥140 mmHg and/or diastolic blood pressure ≥ 90 mmHg, and/or being on antihypertensive medication treatment.</w:t>
      </w:r>
    </w:p>
    <w:p w14:paraId="3515DB54" w14:textId="77777777" w:rsidR="000D0C15" w:rsidRPr="000D2CC0" w:rsidRDefault="000D0C15" w:rsidP="000D0C15">
      <w:pPr>
        <w:spacing w:after="0" w:line="240" w:lineRule="auto"/>
        <w:rPr>
          <w:rFonts w:ascii="Arial" w:hAnsi="Arial" w:cs="Arial"/>
          <w:i/>
          <w:sz w:val="18"/>
          <w:szCs w:val="18"/>
        </w:rPr>
      </w:pPr>
    </w:p>
    <w:p w14:paraId="228C0115" w14:textId="77777777" w:rsidR="000D0C15" w:rsidRPr="000D2CC0" w:rsidRDefault="000D0C15" w:rsidP="000D0C15">
      <w:pPr>
        <w:spacing w:after="0" w:line="240" w:lineRule="auto"/>
        <w:rPr>
          <w:rFonts w:ascii="Arial" w:hAnsi="Arial" w:cs="Arial"/>
          <w:i/>
          <w:sz w:val="18"/>
          <w:szCs w:val="18"/>
        </w:rPr>
      </w:pPr>
      <w:r w:rsidRPr="000D2CC0">
        <w:rPr>
          <w:rFonts w:ascii="Arial" w:hAnsi="Arial" w:cs="Arial"/>
          <w:i/>
          <w:sz w:val="18"/>
          <w:szCs w:val="18"/>
        </w:rPr>
        <w:t>Definition of abbreviations</w:t>
      </w:r>
    </w:p>
    <w:p w14:paraId="701234C1" w14:textId="77777777" w:rsidR="000D0C15" w:rsidRPr="000D2CC0" w:rsidRDefault="000D0C15" w:rsidP="000D0C15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0D2CC0">
        <w:rPr>
          <w:rFonts w:ascii="Arial" w:hAnsi="Arial" w:cs="Arial"/>
          <w:sz w:val="18"/>
          <w:szCs w:val="18"/>
        </w:rPr>
        <w:t>CKD = chronic kidney disease; LDL-C = low-density lipoprotein cholesterol</w:t>
      </w:r>
    </w:p>
    <w:p w14:paraId="0EA6D80F" w14:textId="29ABA3EC" w:rsidR="009F2840" w:rsidRPr="00DA7CD2" w:rsidRDefault="009F2840" w:rsidP="000D0C15"/>
    <w:sectPr w:rsidR="009F2840" w:rsidRPr="00DA7CD2" w:rsidSect="00277314">
      <w:headerReference w:type="default" r:id="rId8"/>
      <w:footerReference w:type="default" r:id="rId9"/>
      <w:type w:val="continuous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718A8DFF" w16cex:dateUtc="2025-04-09T07:18:04.82Z"/>
  <w16cex:commentExtensible w16cex:durableId="72939B4C" w16cex:dateUtc="2025-04-09T07:18:58.309Z"/>
  <w16cex:commentExtensible w16cex:durableId="15D60E59" w16cex:dateUtc="2025-04-09T07:20:07.659Z"/>
  <w16cex:commentExtensible w16cex:durableId="55EA82BF" w16cex:dateUtc="2025-04-09T07:34:33.156Z"/>
  <w16cex:commentExtensible w16cex:durableId="6966B9B2" w16cex:dateUtc="2025-04-09T08:37:38.576Z"/>
  <w16cex:commentExtensible w16cex:durableId="0337730C" w16cex:dateUtc="2025-04-09T08:59:37.438Z"/>
  <w16cex:commentExtensible w16cex:durableId="1828EA64" w16cex:dateUtc="2025-04-09T09:25:31.664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0D0F53FA" w16cid:durableId="718A8DFF"/>
  <w16cid:commentId w16cid:paraId="1EF76DA1" w16cid:durableId="72939B4C"/>
  <w16cid:commentId w16cid:paraId="4B192D59" w16cid:durableId="15D60E59"/>
  <w16cid:commentId w16cid:paraId="629DCDAA" w16cid:durableId="55EA82BF"/>
  <w16cid:commentId w16cid:paraId="4B2C8CE2" w16cid:durableId="6966B9B2"/>
  <w16cid:commentId w16cid:paraId="1F2616D5" w16cid:durableId="0337730C"/>
  <w16cid:commentId w16cid:paraId="6A1F002C" w16cid:durableId="1828EA64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261F08" w14:textId="77777777" w:rsidR="00D25BFB" w:rsidRDefault="00D25BFB" w:rsidP="0081444F">
      <w:pPr>
        <w:spacing w:after="0" w:line="240" w:lineRule="auto"/>
      </w:pPr>
      <w:r>
        <w:separator/>
      </w:r>
    </w:p>
  </w:endnote>
  <w:endnote w:type="continuationSeparator" w:id="0">
    <w:p w14:paraId="279F6AD9" w14:textId="77777777" w:rsidR="00D25BFB" w:rsidRDefault="00D25BFB" w:rsidP="008144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Arial" w:hAnsi="Arial" w:cs="Arial"/>
        <w:sz w:val="20"/>
        <w:szCs w:val="20"/>
      </w:rPr>
      <w:id w:val="-4887907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7EB6C0" w14:textId="516105F0" w:rsidR="00FF4429" w:rsidRPr="0081444F" w:rsidRDefault="00FF4429" w:rsidP="0081444F">
        <w:pPr>
          <w:pStyle w:val="Footer"/>
          <w:jc w:val="center"/>
          <w:rPr>
            <w:rFonts w:ascii="Arial" w:hAnsi="Arial" w:cs="Arial"/>
            <w:sz w:val="20"/>
            <w:szCs w:val="20"/>
          </w:rPr>
        </w:pPr>
        <w:r w:rsidRPr="0081444F">
          <w:rPr>
            <w:rFonts w:ascii="Arial" w:hAnsi="Arial" w:cs="Arial"/>
            <w:sz w:val="20"/>
            <w:szCs w:val="20"/>
          </w:rPr>
          <w:fldChar w:fldCharType="begin"/>
        </w:r>
        <w:r w:rsidRPr="0081444F">
          <w:rPr>
            <w:rFonts w:ascii="Arial" w:hAnsi="Arial" w:cs="Arial"/>
            <w:sz w:val="20"/>
            <w:szCs w:val="20"/>
          </w:rPr>
          <w:instrText xml:space="preserve"> PAGE   \* MERGEFORMAT </w:instrText>
        </w:r>
        <w:r w:rsidRPr="0081444F">
          <w:rPr>
            <w:rFonts w:ascii="Arial" w:hAnsi="Arial" w:cs="Arial"/>
            <w:sz w:val="20"/>
            <w:szCs w:val="20"/>
          </w:rPr>
          <w:fldChar w:fldCharType="separate"/>
        </w:r>
        <w:r w:rsidR="000D0C15">
          <w:rPr>
            <w:rFonts w:ascii="Arial" w:hAnsi="Arial" w:cs="Arial"/>
            <w:noProof/>
            <w:sz w:val="20"/>
            <w:szCs w:val="20"/>
          </w:rPr>
          <w:t>3</w:t>
        </w:r>
        <w:r w:rsidRPr="0081444F">
          <w:rPr>
            <w:rFonts w:ascii="Arial" w:hAnsi="Arial" w:cs="Arial"/>
            <w:noProof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A4813F" w14:textId="77777777" w:rsidR="00D25BFB" w:rsidRDefault="00D25BFB" w:rsidP="0081444F">
      <w:pPr>
        <w:spacing w:after="0" w:line="240" w:lineRule="auto"/>
      </w:pPr>
      <w:r>
        <w:separator/>
      </w:r>
    </w:p>
  </w:footnote>
  <w:footnote w:type="continuationSeparator" w:id="0">
    <w:p w14:paraId="435871A4" w14:textId="77777777" w:rsidR="00D25BFB" w:rsidRDefault="00D25BFB" w:rsidP="0081444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F0275CB" w14:textId="77777777" w:rsidR="00FF4429" w:rsidRDefault="00FF4429" w:rsidP="00F55D74">
    <w:pPr>
      <w:pStyle w:val="Header"/>
      <w:jc w:val="both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987017"/>
    <w:multiLevelType w:val="hybridMultilevel"/>
    <w:tmpl w:val="CEC029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F0D4873"/>
    <w:multiLevelType w:val="hybridMultilevel"/>
    <w:tmpl w:val="4A74C8A6"/>
    <w:lvl w:ilvl="0" w:tplc="2B2EF7FC">
      <w:start w:val="2"/>
      <w:numFmt w:val="bullet"/>
      <w:lvlText w:val="-"/>
      <w:lvlJc w:val="left"/>
      <w:pPr>
        <w:ind w:left="180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3CA2424E"/>
    <w:multiLevelType w:val="hybridMultilevel"/>
    <w:tmpl w:val="B638194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F945BBB"/>
    <w:multiLevelType w:val="hybridMultilevel"/>
    <w:tmpl w:val="EF60C01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65854CD"/>
    <w:multiLevelType w:val="hybridMultilevel"/>
    <w:tmpl w:val="741CE8CE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BD5697F"/>
    <w:multiLevelType w:val="hybridMultilevel"/>
    <w:tmpl w:val="05F869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6733498"/>
    <w:multiLevelType w:val="hybridMultilevel"/>
    <w:tmpl w:val="B640479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i w:val="0"/>
        <w:color w:val="auto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6"/>
  </w:num>
  <w:num w:numId="5">
    <w:abstractNumId w:val="1"/>
  </w:num>
  <w:num w:numId="6">
    <w:abstractNumId w:val="2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activeWritingStyle w:appName="MSWord" w:lang="en-GB" w:vendorID="64" w:dllVersion="4096" w:nlCheck="1" w:checkStyle="0"/>
  <w:activeWritingStyle w:appName="MSWord" w:lang="en-US" w:vendorID="64" w:dllVersion="131078" w:nlCheck="1" w:checkStyle="1"/>
  <w:activeWritingStyle w:appName="MSWord" w:lang="fr-FR" w:vendorID="64" w:dllVersion="131078" w:nlCheck="1" w:checkStyle="0"/>
  <w:activeWritingStyle w:appName="MSWord" w:lang="en-GB" w:vendorID="64" w:dllVersion="131078" w:nlCheck="1" w:checkStyle="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U3MDewNLEwM7Q0t7RU0lEKTi0uzszPAymwrAUA7VIbKiwAAAA="/>
  </w:docVars>
  <w:rsids>
    <w:rsidRoot w:val="00450CDB"/>
    <w:rsid w:val="000009E1"/>
    <w:rsid w:val="000033F8"/>
    <w:rsid w:val="0000674F"/>
    <w:rsid w:val="00012C94"/>
    <w:rsid w:val="00026684"/>
    <w:rsid w:val="00030E11"/>
    <w:rsid w:val="00032D58"/>
    <w:rsid w:val="00035D8F"/>
    <w:rsid w:val="000464F8"/>
    <w:rsid w:val="000503B3"/>
    <w:rsid w:val="000542FA"/>
    <w:rsid w:val="00054DDA"/>
    <w:rsid w:val="00060B3A"/>
    <w:rsid w:val="000640A7"/>
    <w:rsid w:val="00065521"/>
    <w:rsid w:val="000667E3"/>
    <w:rsid w:val="000669FC"/>
    <w:rsid w:val="00067BB9"/>
    <w:rsid w:val="0007092D"/>
    <w:rsid w:val="00071164"/>
    <w:rsid w:val="00072AD6"/>
    <w:rsid w:val="00076661"/>
    <w:rsid w:val="00076E7F"/>
    <w:rsid w:val="0008076E"/>
    <w:rsid w:val="0008252A"/>
    <w:rsid w:val="0008409B"/>
    <w:rsid w:val="00084185"/>
    <w:rsid w:val="00092922"/>
    <w:rsid w:val="000939A9"/>
    <w:rsid w:val="00094525"/>
    <w:rsid w:val="00095780"/>
    <w:rsid w:val="000A1384"/>
    <w:rsid w:val="000A1C24"/>
    <w:rsid w:val="000A292C"/>
    <w:rsid w:val="000A2EAA"/>
    <w:rsid w:val="000A7F1E"/>
    <w:rsid w:val="000B5B09"/>
    <w:rsid w:val="000C5118"/>
    <w:rsid w:val="000C638B"/>
    <w:rsid w:val="000C708E"/>
    <w:rsid w:val="000C7FD3"/>
    <w:rsid w:val="000D02A6"/>
    <w:rsid w:val="000D0C15"/>
    <w:rsid w:val="000D2CC0"/>
    <w:rsid w:val="000D2DD5"/>
    <w:rsid w:val="000D34C7"/>
    <w:rsid w:val="000D71D4"/>
    <w:rsid w:val="000D7649"/>
    <w:rsid w:val="000D7A6A"/>
    <w:rsid w:val="000E111E"/>
    <w:rsid w:val="000E503A"/>
    <w:rsid w:val="000E76E8"/>
    <w:rsid w:val="000E7844"/>
    <w:rsid w:val="000F3D2B"/>
    <w:rsid w:val="001005A9"/>
    <w:rsid w:val="0010362B"/>
    <w:rsid w:val="0010790A"/>
    <w:rsid w:val="00112211"/>
    <w:rsid w:val="00120167"/>
    <w:rsid w:val="00120FE7"/>
    <w:rsid w:val="001221A3"/>
    <w:rsid w:val="00122D95"/>
    <w:rsid w:val="00123843"/>
    <w:rsid w:val="00125678"/>
    <w:rsid w:val="001260EB"/>
    <w:rsid w:val="00127C0C"/>
    <w:rsid w:val="00133875"/>
    <w:rsid w:val="00136F6D"/>
    <w:rsid w:val="00143EA0"/>
    <w:rsid w:val="00150A3A"/>
    <w:rsid w:val="00153E3D"/>
    <w:rsid w:val="00154048"/>
    <w:rsid w:val="00154E41"/>
    <w:rsid w:val="00162E94"/>
    <w:rsid w:val="00166EF1"/>
    <w:rsid w:val="00167EE2"/>
    <w:rsid w:val="00170C26"/>
    <w:rsid w:val="00171B11"/>
    <w:rsid w:val="001724AF"/>
    <w:rsid w:val="00172D52"/>
    <w:rsid w:val="001746CB"/>
    <w:rsid w:val="0017627E"/>
    <w:rsid w:val="0017739C"/>
    <w:rsid w:val="00190477"/>
    <w:rsid w:val="0019767A"/>
    <w:rsid w:val="001A0994"/>
    <w:rsid w:val="001A437E"/>
    <w:rsid w:val="001A60AA"/>
    <w:rsid w:val="001A7802"/>
    <w:rsid w:val="001B5208"/>
    <w:rsid w:val="001C0F41"/>
    <w:rsid w:val="001C1BED"/>
    <w:rsid w:val="001C3853"/>
    <w:rsid w:val="001C43EB"/>
    <w:rsid w:val="001C6667"/>
    <w:rsid w:val="001D3C0B"/>
    <w:rsid w:val="001D7084"/>
    <w:rsid w:val="001E076A"/>
    <w:rsid w:val="001E0779"/>
    <w:rsid w:val="001E2037"/>
    <w:rsid w:val="001E36E4"/>
    <w:rsid w:val="001E7728"/>
    <w:rsid w:val="001F013C"/>
    <w:rsid w:val="001F162B"/>
    <w:rsid w:val="001F2E0C"/>
    <w:rsid w:val="001F5CF9"/>
    <w:rsid w:val="002001CB"/>
    <w:rsid w:val="00200B9E"/>
    <w:rsid w:val="00200C96"/>
    <w:rsid w:val="002026D1"/>
    <w:rsid w:val="0021005C"/>
    <w:rsid w:val="00210DA9"/>
    <w:rsid w:val="00210F22"/>
    <w:rsid w:val="00212C6F"/>
    <w:rsid w:val="00212F50"/>
    <w:rsid w:val="002154C9"/>
    <w:rsid w:val="00217114"/>
    <w:rsid w:val="00220503"/>
    <w:rsid w:val="002226C9"/>
    <w:rsid w:val="00225E62"/>
    <w:rsid w:val="00227AE6"/>
    <w:rsid w:val="002330E5"/>
    <w:rsid w:val="00233382"/>
    <w:rsid w:val="002355EA"/>
    <w:rsid w:val="00243273"/>
    <w:rsid w:val="0024591A"/>
    <w:rsid w:val="00246BFE"/>
    <w:rsid w:val="00246E55"/>
    <w:rsid w:val="0025790B"/>
    <w:rsid w:val="00261C44"/>
    <w:rsid w:val="00272591"/>
    <w:rsid w:val="00277314"/>
    <w:rsid w:val="00284C76"/>
    <w:rsid w:val="00285133"/>
    <w:rsid w:val="002862EE"/>
    <w:rsid w:val="00287C1F"/>
    <w:rsid w:val="0029290F"/>
    <w:rsid w:val="002943FE"/>
    <w:rsid w:val="0029539D"/>
    <w:rsid w:val="00296F3E"/>
    <w:rsid w:val="00297A56"/>
    <w:rsid w:val="002A3320"/>
    <w:rsid w:val="002B22BF"/>
    <w:rsid w:val="002B2C26"/>
    <w:rsid w:val="002B41D2"/>
    <w:rsid w:val="002C430E"/>
    <w:rsid w:val="002C45E0"/>
    <w:rsid w:val="002C5072"/>
    <w:rsid w:val="002C75FF"/>
    <w:rsid w:val="002C7DB6"/>
    <w:rsid w:val="002D1C57"/>
    <w:rsid w:val="002D21F4"/>
    <w:rsid w:val="002D2889"/>
    <w:rsid w:val="002D3856"/>
    <w:rsid w:val="002D7EB9"/>
    <w:rsid w:val="002E03C1"/>
    <w:rsid w:val="002E3EF8"/>
    <w:rsid w:val="002F4376"/>
    <w:rsid w:val="0030257B"/>
    <w:rsid w:val="003026E8"/>
    <w:rsid w:val="003027E3"/>
    <w:rsid w:val="00306208"/>
    <w:rsid w:val="003064EA"/>
    <w:rsid w:val="00310008"/>
    <w:rsid w:val="003133D8"/>
    <w:rsid w:val="003156B7"/>
    <w:rsid w:val="00316057"/>
    <w:rsid w:val="0032190E"/>
    <w:rsid w:val="00321C00"/>
    <w:rsid w:val="00326FA7"/>
    <w:rsid w:val="003455E1"/>
    <w:rsid w:val="00346968"/>
    <w:rsid w:val="00346C4E"/>
    <w:rsid w:val="00346C8C"/>
    <w:rsid w:val="0035161F"/>
    <w:rsid w:val="00351B6D"/>
    <w:rsid w:val="003717A3"/>
    <w:rsid w:val="003728C0"/>
    <w:rsid w:val="00372AA0"/>
    <w:rsid w:val="003755F9"/>
    <w:rsid w:val="00375660"/>
    <w:rsid w:val="003757E0"/>
    <w:rsid w:val="00375E93"/>
    <w:rsid w:val="0039074D"/>
    <w:rsid w:val="00391A27"/>
    <w:rsid w:val="00391D0E"/>
    <w:rsid w:val="00395B24"/>
    <w:rsid w:val="003A12FA"/>
    <w:rsid w:val="003A20D2"/>
    <w:rsid w:val="003A4648"/>
    <w:rsid w:val="003B304A"/>
    <w:rsid w:val="003C10E4"/>
    <w:rsid w:val="003C346E"/>
    <w:rsid w:val="003C4C88"/>
    <w:rsid w:val="003D1527"/>
    <w:rsid w:val="003D2FA7"/>
    <w:rsid w:val="003D37E9"/>
    <w:rsid w:val="003D4248"/>
    <w:rsid w:val="003D5A7E"/>
    <w:rsid w:val="003E28C5"/>
    <w:rsid w:val="003E67E7"/>
    <w:rsid w:val="003F5136"/>
    <w:rsid w:val="003F6173"/>
    <w:rsid w:val="0040223B"/>
    <w:rsid w:val="00411CBA"/>
    <w:rsid w:val="00413229"/>
    <w:rsid w:val="0041492F"/>
    <w:rsid w:val="00415CBA"/>
    <w:rsid w:val="00416705"/>
    <w:rsid w:val="0041682C"/>
    <w:rsid w:val="00417A06"/>
    <w:rsid w:val="00417D92"/>
    <w:rsid w:val="00421059"/>
    <w:rsid w:val="00423464"/>
    <w:rsid w:val="00426618"/>
    <w:rsid w:val="0042715B"/>
    <w:rsid w:val="00434C23"/>
    <w:rsid w:val="00436FBC"/>
    <w:rsid w:val="00437FCC"/>
    <w:rsid w:val="0044095E"/>
    <w:rsid w:val="00441BC9"/>
    <w:rsid w:val="00441EC9"/>
    <w:rsid w:val="00441FCF"/>
    <w:rsid w:val="0044253C"/>
    <w:rsid w:val="00443269"/>
    <w:rsid w:val="00450CDB"/>
    <w:rsid w:val="00451311"/>
    <w:rsid w:val="00454CF9"/>
    <w:rsid w:val="0045594C"/>
    <w:rsid w:val="0046087B"/>
    <w:rsid w:val="00465F4A"/>
    <w:rsid w:val="004670CD"/>
    <w:rsid w:val="004753A0"/>
    <w:rsid w:val="00476618"/>
    <w:rsid w:val="004802A3"/>
    <w:rsid w:val="00483B6B"/>
    <w:rsid w:val="004859BB"/>
    <w:rsid w:val="0049058A"/>
    <w:rsid w:val="00496E9F"/>
    <w:rsid w:val="0049767B"/>
    <w:rsid w:val="004A18DF"/>
    <w:rsid w:val="004A1990"/>
    <w:rsid w:val="004A7D30"/>
    <w:rsid w:val="004B2C38"/>
    <w:rsid w:val="004B434F"/>
    <w:rsid w:val="004B6493"/>
    <w:rsid w:val="004C19C9"/>
    <w:rsid w:val="004C2E39"/>
    <w:rsid w:val="004C616C"/>
    <w:rsid w:val="004C6369"/>
    <w:rsid w:val="004C6EE1"/>
    <w:rsid w:val="004D214A"/>
    <w:rsid w:val="004D78C5"/>
    <w:rsid w:val="004D7E9E"/>
    <w:rsid w:val="004E1FB2"/>
    <w:rsid w:val="004E2070"/>
    <w:rsid w:val="004E3F70"/>
    <w:rsid w:val="004E4069"/>
    <w:rsid w:val="004E535D"/>
    <w:rsid w:val="004E59DF"/>
    <w:rsid w:val="004E68B1"/>
    <w:rsid w:val="004F35B4"/>
    <w:rsid w:val="004F4483"/>
    <w:rsid w:val="004F5F5B"/>
    <w:rsid w:val="00503B96"/>
    <w:rsid w:val="00504D0F"/>
    <w:rsid w:val="00506BCD"/>
    <w:rsid w:val="0052443B"/>
    <w:rsid w:val="00526325"/>
    <w:rsid w:val="00527BB9"/>
    <w:rsid w:val="00532170"/>
    <w:rsid w:val="00533EC2"/>
    <w:rsid w:val="00535448"/>
    <w:rsid w:val="00535B81"/>
    <w:rsid w:val="005363DF"/>
    <w:rsid w:val="005372E3"/>
    <w:rsid w:val="005433C7"/>
    <w:rsid w:val="005514B4"/>
    <w:rsid w:val="005531AB"/>
    <w:rsid w:val="00556898"/>
    <w:rsid w:val="00560228"/>
    <w:rsid w:val="00562B0A"/>
    <w:rsid w:val="00562E44"/>
    <w:rsid w:val="005641BD"/>
    <w:rsid w:val="00567112"/>
    <w:rsid w:val="00567683"/>
    <w:rsid w:val="00570628"/>
    <w:rsid w:val="00575236"/>
    <w:rsid w:val="00577BAC"/>
    <w:rsid w:val="0058110F"/>
    <w:rsid w:val="00584D43"/>
    <w:rsid w:val="00586E45"/>
    <w:rsid w:val="00592A40"/>
    <w:rsid w:val="00593A3E"/>
    <w:rsid w:val="0059654A"/>
    <w:rsid w:val="005967AD"/>
    <w:rsid w:val="005A050F"/>
    <w:rsid w:val="005A1A62"/>
    <w:rsid w:val="005A36BF"/>
    <w:rsid w:val="005A470E"/>
    <w:rsid w:val="005A56D4"/>
    <w:rsid w:val="005A67DE"/>
    <w:rsid w:val="005B2233"/>
    <w:rsid w:val="005B5455"/>
    <w:rsid w:val="005B574E"/>
    <w:rsid w:val="005B6E6C"/>
    <w:rsid w:val="005C5DA7"/>
    <w:rsid w:val="005C78AB"/>
    <w:rsid w:val="005C7CEA"/>
    <w:rsid w:val="005D02D5"/>
    <w:rsid w:val="005D2BC8"/>
    <w:rsid w:val="005D30B3"/>
    <w:rsid w:val="005D4FBB"/>
    <w:rsid w:val="005D7320"/>
    <w:rsid w:val="005E2983"/>
    <w:rsid w:val="005F0667"/>
    <w:rsid w:val="005F2B01"/>
    <w:rsid w:val="0060115C"/>
    <w:rsid w:val="0060306A"/>
    <w:rsid w:val="00612C00"/>
    <w:rsid w:val="0061422F"/>
    <w:rsid w:val="00615AB4"/>
    <w:rsid w:val="006179D1"/>
    <w:rsid w:val="00620CB7"/>
    <w:rsid w:val="0062152F"/>
    <w:rsid w:val="00630380"/>
    <w:rsid w:val="00634D07"/>
    <w:rsid w:val="0063638B"/>
    <w:rsid w:val="00637854"/>
    <w:rsid w:val="00642040"/>
    <w:rsid w:val="00644F38"/>
    <w:rsid w:val="006507D7"/>
    <w:rsid w:val="00653711"/>
    <w:rsid w:val="006540FC"/>
    <w:rsid w:val="006553E4"/>
    <w:rsid w:val="00661734"/>
    <w:rsid w:val="0066311E"/>
    <w:rsid w:val="00664F3A"/>
    <w:rsid w:val="00665BD6"/>
    <w:rsid w:val="00670694"/>
    <w:rsid w:val="00672475"/>
    <w:rsid w:val="00672E61"/>
    <w:rsid w:val="006765CB"/>
    <w:rsid w:val="00681A6D"/>
    <w:rsid w:val="00681FCB"/>
    <w:rsid w:val="006824FA"/>
    <w:rsid w:val="00684E64"/>
    <w:rsid w:val="00691855"/>
    <w:rsid w:val="0069431A"/>
    <w:rsid w:val="00695A4A"/>
    <w:rsid w:val="006A147D"/>
    <w:rsid w:val="006A7F44"/>
    <w:rsid w:val="006B0811"/>
    <w:rsid w:val="006B144D"/>
    <w:rsid w:val="006B1966"/>
    <w:rsid w:val="006B5CAF"/>
    <w:rsid w:val="006B64BA"/>
    <w:rsid w:val="006B7CF3"/>
    <w:rsid w:val="006C0CF5"/>
    <w:rsid w:val="006C1679"/>
    <w:rsid w:val="006C20AE"/>
    <w:rsid w:val="006C6C8E"/>
    <w:rsid w:val="006D2E0C"/>
    <w:rsid w:val="006D3803"/>
    <w:rsid w:val="006D41E8"/>
    <w:rsid w:val="006D4A39"/>
    <w:rsid w:val="006D5BFB"/>
    <w:rsid w:val="006E4D67"/>
    <w:rsid w:val="006E537F"/>
    <w:rsid w:val="006E6919"/>
    <w:rsid w:val="006E6E9E"/>
    <w:rsid w:val="006F33D2"/>
    <w:rsid w:val="00701605"/>
    <w:rsid w:val="007055D5"/>
    <w:rsid w:val="00706092"/>
    <w:rsid w:val="007140F7"/>
    <w:rsid w:val="00717473"/>
    <w:rsid w:val="00722A9B"/>
    <w:rsid w:val="00730FF8"/>
    <w:rsid w:val="00731522"/>
    <w:rsid w:val="00732E70"/>
    <w:rsid w:val="00735E98"/>
    <w:rsid w:val="00736F69"/>
    <w:rsid w:val="00745FCA"/>
    <w:rsid w:val="007468AB"/>
    <w:rsid w:val="007474E0"/>
    <w:rsid w:val="007517CF"/>
    <w:rsid w:val="00751D9F"/>
    <w:rsid w:val="00756BAF"/>
    <w:rsid w:val="007604C9"/>
    <w:rsid w:val="0076077B"/>
    <w:rsid w:val="0076264B"/>
    <w:rsid w:val="00762EC4"/>
    <w:rsid w:val="00763061"/>
    <w:rsid w:val="0076628F"/>
    <w:rsid w:val="00775B76"/>
    <w:rsid w:val="00777E79"/>
    <w:rsid w:val="0078029B"/>
    <w:rsid w:val="0078039A"/>
    <w:rsid w:val="00781433"/>
    <w:rsid w:val="0078286D"/>
    <w:rsid w:val="007926EE"/>
    <w:rsid w:val="00793E4D"/>
    <w:rsid w:val="007946D9"/>
    <w:rsid w:val="00796BBC"/>
    <w:rsid w:val="007976D8"/>
    <w:rsid w:val="007A1125"/>
    <w:rsid w:val="007A7167"/>
    <w:rsid w:val="007A71EA"/>
    <w:rsid w:val="007A7A0B"/>
    <w:rsid w:val="007A7AAD"/>
    <w:rsid w:val="007B08DF"/>
    <w:rsid w:val="007B1320"/>
    <w:rsid w:val="007B35C2"/>
    <w:rsid w:val="007B379B"/>
    <w:rsid w:val="007B7BD3"/>
    <w:rsid w:val="007C32A4"/>
    <w:rsid w:val="007C5121"/>
    <w:rsid w:val="007C5DE9"/>
    <w:rsid w:val="007C7A83"/>
    <w:rsid w:val="007D02E9"/>
    <w:rsid w:val="007D380D"/>
    <w:rsid w:val="007D49A0"/>
    <w:rsid w:val="007D689F"/>
    <w:rsid w:val="007D6A37"/>
    <w:rsid w:val="007D721F"/>
    <w:rsid w:val="007E1E3C"/>
    <w:rsid w:val="007E5CF8"/>
    <w:rsid w:val="007F07D7"/>
    <w:rsid w:val="007F2268"/>
    <w:rsid w:val="007F54CA"/>
    <w:rsid w:val="007F61FE"/>
    <w:rsid w:val="007F6A37"/>
    <w:rsid w:val="00802BE1"/>
    <w:rsid w:val="00805A0D"/>
    <w:rsid w:val="00805E44"/>
    <w:rsid w:val="00807A3E"/>
    <w:rsid w:val="00807BEB"/>
    <w:rsid w:val="00811C02"/>
    <w:rsid w:val="0081444F"/>
    <w:rsid w:val="0081624C"/>
    <w:rsid w:val="0081640F"/>
    <w:rsid w:val="00823F79"/>
    <w:rsid w:val="008265BA"/>
    <w:rsid w:val="00826F54"/>
    <w:rsid w:val="008300B6"/>
    <w:rsid w:val="00832AB7"/>
    <w:rsid w:val="00834B5B"/>
    <w:rsid w:val="00836C2E"/>
    <w:rsid w:val="0085125B"/>
    <w:rsid w:val="008512FC"/>
    <w:rsid w:val="00852EA4"/>
    <w:rsid w:val="00853081"/>
    <w:rsid w:val="00856875"/>
    <w:rsid w:val="008603A4"/>
    <w:rsid w:val="008611E2"/>
    <w:rsid w:val="00864462"/>
    <w:rsid w:val="0086514F"/>
    <w:rsid w:val="008663F4"/>
    <w:rsid w:val="008701F1"/>
    <w:rsid w:val="00871769"/>
    <w:rsid w:val="008720E5"/>
    <w:rsid w:val="00874568"/>
    <w:rsid w:val="00875A10"/>
    <w:rsid w:val="00875DF8"/>
    <w:rsid w:val="00877F76"/>
    <w:rsid w:val="00880195"/>
    <w:rsid w:val="00884D55"/>
    <w:rsid w:val="0089075A"/>
    <w:rsid w:val="00890DB7"/>
    <w:rsid w:val="008918CA"/>
    <w:rsid w:val="00894561"/>
    <w:rsid w:val="00894BB0"/>
    <w:rsid w:val="008970B1"/>
    <w:rsid w:val="00897F48"/>
    <w:rsid w:val="008A176C"/>
    <w:rsid w:val="008A1A2E"/>
    <w:rsid w:val="008A1EE9"/>
    <w:rsid w:val="008A37A8"/>
    <w:rsid w:val="008A74CC"/>
    <w:rsid w:val="008A7699"/>
    <w:rsid w:val="008B2581"/>
    <w:rsid w:val="008B6C56"/>
    <w:rsid w:val="008B7E0A"/>
    <w:rsid w:val="008C64B4"/>
    <w:rsid w:val="008D1355"/>
    <w:rsid w:val="008D3BE1"/>
    <w:rsid w:val="008D495C"/>
    <w:rsid w:val="008D5861"/>
    <w:rsid w:val="008D6F8B"/>
    <w:rsid w:val="008E437E"/>
    <w:rsid w:val="008E699F"/>
    <w:rsid w:val="008E7AD9"/>
    <w:rsid w:val="008E7D32"/>
    <w:rsid w:val="008F392A"/>
    <w:rsid w:val="008F463D"/>
    <w:rsid w:val="008F6703"/>
    <w:rsid w:val="0090750C"/>
    <w:rsid w:val="00907AF0"/>
    <w:rsid w:val="00914810"/>
    <w:rsid w:val="00922248"/>
    <w:rsid w:val="00930A56"/>
    <w:rsid w:val="00933F83"/>
    <w:rsid w:val="00935B18"/>
    <w:rsid w:val="00936D6E"/>
    <w:rsid w:val="00956487"/>
    <w:rsid w:val="009577C2"/>
    <w:rsid w:val="0096053E"/>
    <w:rsid w:val="00962666"/>
    <w:rsid w:val="00963170"/>
    <w:rsid w:val="00964BBD"/>
    <w:rsid w:val="00965CF4"/>
    <w:rsid w:val="00965E37"/>
    <w:rsid w:val="00966BAD"/>
    <w:rsid w:val="0096715D"/>
    <w:rsid w:val="00970A3E"/>
    <w:rsid w:val="009811ED"/>
    <w:rsid w:val="00981974"/>
    <w:rsid w:val="0098588C"/>
    <w:rsid w:val="00985F11"/>
    <w:rsid w:val="00991632"/>
    <w:rsid w:val="009972F9"/>
    <w:rsid w:val="009A2E19"/>
    <w:rsid w:val="009B036D"/>
    <w:rsid w:val="009B233F"/>
    <w:rsid w:val="009B3F87"/>
    <w:rsid w:val="009B4357"/>
    <w:rsid w:val="009B44CF"/>
    <w:rsid w:val="009C0ECE"/>
    <w:rsid w:val="009C6799"/>
    <w:rsid w:val="009D7883"/>
    <w:rsid w:val="009E2D97"/>
    <w:rsid w:val="009E7D93"/>
    <w:rsid w:val="009E7FD0"/>
    <w:rsid w:val="009F0AAE"/>
    <w:rsid w:val="009F2840"/>
    <w:rsid w:val="009F38B1"/>
    <w:rsid w:val="009F3D42"/>
    <w:rsid w:val="009F4A26"/>
    <w:rsid w:val="009F61FD"/>
    <w:rsid w:val="009F707B"/>
    <w:rsid w:val="00A02B3C"/>
    <w:rsid w:val="00A1128D"/>
    <w:rsid w:val="00A14509"/>
    <w:rsid w:val="00A1779E"/>
    <w:rsid w:val="00A24457"/>
    <w:rsid w:val="00A248E4"/>
    <w:rsid w:val="00A311EA"/>
    <w:rsid w:val="00A323E3"/>
    <w:rsid w:val="00A34922"/>
    <w:rsid w:val="00A36258"/>
    <w:rsid w:val="00A36EDE"/>
    <w:rsid w:val="00A424B7"/>
    <w:rsid w:val="00A46AC6"/>
    <w:rsid w:val="00A52C97"/>
    <w:rsid w:val="00A57EBA"/>
    <w:rsid w:val="00A607BB"/>
    <w:rsid w:val="00A641A6"/>
    <w:rsid w:val="00A655E9"/>
    <w:rsid w:val="00A70A7C"/>
    <w:rsid w:val="00A713AE"/>
    <w:rsid w:val="00A73CA4"/>
    <w:rsid w:val="00A749F8"/>
    <w:rsid w:val="00A7623A"/>
    <w:rsid w:val="00A77E1E"/>
    <w:rsid w:val="00A77F9C"/>
    <w:rsid w:val="00A843D8"/>
    <w:rsid w:val="00A84A94"/>
    <w:rsid w:val="00A87ABB"/>
    <w:rsid w:val="00A946C8"/>
    <w:rsid w:val="00A9758E"/>
    <w:rsid w:val="00AA15BC"/>
    <w:rsid w:val="00AA5DB6"/>
    <w:rsid w:val="00AB0DFF"/>
    <w:rsid w:val="00AB0F5D"/>
    <w:rsid w:val="00AB4297"/>
    <w:rsid w:val="00AB52DB"/>
    <w:rsid w:val="00AC5BF9"/>
    <w:rsid w:val="00AC7B95"/>
    <w:rsid w:val="00AD1927"/>
    <w:rsid w:val="00AD2254"/>
    <w:rsid w:val="00AD513B"/>
    <w:rsid w:val="00AD6B3F"/>
    <w:rsid w:val="00AD6C05"/>
    <w:rsid w:val="00AD6DB8"/>
    <w:rsid w:val="00AE0A89"/>
    <w:rsid w:val="00AF3A3D"/>
    <w:rsid w:val="00AF52A8"/>
    <w:rsid w:val="00AF630E"/>
    <w:rsid w:val="00AF6334"/>
    <w:rsid w:val="00B027FC"/>
    <w:rsid w:val="00B02A13"/>
    <w:rsid w:val="00B07CAF"/>
    <w:rsid w:val="00B11E61"/>
    <w:rsid w:val="00B12938"/>
    <w:rsid w:val="00B1494A"/>
    <w:rsid w:val="00B14CB8"/>
    <w:rsid w:val="00B164DC"/>
    <w:rsid w:val="00B17383"/>
    <w:rsid w:val="00B204D7"/>
    <w:rsid w:val="00B26099"/>
    <w:rsid w:val="00B32198"/>
    <w:rsid w:val="00B3683B"/>
    <w:rsid w:val="00B401C4"/>
    <w:rsid w:val="00B42C42"/>
    <w:rsid w:val="00B4737A"/>
    <w:rsid w:val="00B50A1D"/>
    <w:rsid w:val="00B52612"/>
    <w:rsid w:val="00B53EE8"/>
    <w:rsid w:val="00B545B3"/>
    <w:rsid w:val="00B55425"/>
    <w:rsid w:val="00B55A35"/>
    <w:rsid w:val="00B64F3D"/>
    <w:rsid w:val="00B65E50"/>
    <w:rsid w:val="00B719B9"/>
    <w:rsid w:val="00B72FD9"/>
    <w:rsid w:val="00B75AAE"/>
    <w:rsid w:val="00B8132B"/>
    <w:rsid w:val="00B853F2"/>
    <w:rsid w:val="00BA4354"/>
    <w:rsid w:val="00BA4384"/>
    <w:rsid w:val="00BB34FA"/>
    <w:rsid w:val="00BB415F"/>
    <w:rsid w:val="00BB5976"/>
    <w:rsid w:val="00BB7078"/>
    <w:rsid w:val="00BC0646"/>
    <w:rsid w:val="00BC2140"/>
    <w:rsid w:val="00BC497C"/>
    <w:rsid w:val="00BC7BB8"/>
    <w:rsid w:val="00BC7FF6"/>
    <w:rsid w:val="00BD4F14"/>
    <w:rsid w:val="00BD61EF"/>
    <w:rsid w:val="00BD78D6"/>
    <w:rsid w:val="00BD7E8C"/>
    <w:rsid w:val="00BE2D29"/>
    <w:rsid w:val="00BE62A7"/>
    <w:rsid w:val="00BE70B2"/>
    <w:rsid w:val="00BF33E5"/>
    <w:rsid w:val="00BF5A60"/>
    <w:rsid w:val="00BF6529"/>
    <w:rsid w:val="00C01C75"/>
    <w:rsid w:val="00C05091"/>
    <w:rsid w:val="00C07078"/>
    <w:rsid w:val="00C07A9D"/>
    <w:rsid w:val="00C07B6D"/>
    <w:rsid w:val="00C1471D"/>
    <w:rsid w:val="00C152E0"/>
    <w:rsid w:val="00C27F37"/>
    <w:rsid w:val="00C32605"/>
    <w:rsid w:val="00C335BF"/>
    <w:rsid w:val="00C41DC0"/>
    <w:rsid w:val="00C462D8"/>
    <w:rsid w:val="00C47A0F"/>
    <w:rsid w:val="00C5777E"/>
    <w:rsid w:val="00C578F4"/>
    <w:rsid w:val="00C603BA"/>
    <w:rsid w:val="00C61D79"/>
    <w:rsid w:val="00C631F0"/>
    <w:rsid w:val="00C65C59"/>
    <w:rsid w:val="00C73EF9"/>
    <w:rsid w:val="00C7454D"/>
    <w:rsid w:val="00C7482E"/>
    <w:rsid w:val="00C75632"/>
    <w:rsid w:val="00C815BA"/>
    <w:rsid w:val="00C87B91"/>
    <w:rsid w:val="00C902D7"/>
    <w:rsid w:val="00C9207C"/>
    <w:rsid w:val="00C92682"/>
    <w:rsid w:val="00C9739D"/>
    <w:rsid w:val="00CA0171"/>
    <w:rsid w:val="00CA0626"/>
    <w:rsid w:val="00CA2DC2"/>
    <w:rsid w:val="00CA3883"/>
    <w:rsid w:val="00CA4CCF"/>
    <w:rsid w:val="00CB20C7"/>
    <w:rsid w:val="00CB224A"/>
    <w:rsid w:val="00CB51A5"/>
    <w:rsid w:val="00CB5980"/>
    <w:rsid w:val="00CB7D1C"/>
    <w:rsid w:val="00CC0D50"/>
    <w:rsid w:val="00CC5463"/>
    <w:rsid w:val="00CC6343"/>
    <w:rsid w:val="00CC7CC6"/>
    <w:rsid w:val="00CD302B"/>
    <w:rsid w:val="00CD4268"/>
    <w:rsid w:val="00CD4C57"/>
    <w:rsid w:val="00CE4622"/>
    <w:rsid w:val="00CE4C2D"/>
    <w:rsid w:val="00CE7F32"/>
    <w:rsid w:val="00CF2C9C"/>
    <w:rsid w:val="00D0073B"/>
    <w:rsid w:val="00D0303A"/>
    <w:rsid w:val="00D04268"/>
    <w:rsid w:val="00D05679"/>
    <w:rsid w:val="00D05E8B"/>
    <w:rsid w:val="00D07A49"/>
    <w:rsid w:val="00D12F71"/>
    <w:rsid w:val="00D1361D"/>
    <w:rsid w:val="00D13D09"/>
    <w:rsid w:val="00D14005"/>
    <w:rsid w:val="00D14F21"/>
    <w:rsid w:val="00D17B30"/>
    <w:rsid w:val="00D25BFB"/>
    <w:rsid w:val="00D30B50"/>
    <w:rsid w:val="00D35500"/>
    <w:rsid w:val="00D52989"/>
    <w:rsid w:val="00D53528"/>
    <w:rsid w:val="00D54EE4"/>
    <w:rsid w:val="00D57288"/>
    <w:rsid w:val="00D5799E"/>
    <w:rsid w:val="00D642FA"/>
    <w:rsid w:val="00D651C3"/>
    <w:rsid w:val="00D720CA"/>
    <w:rsid w:val="00D734D7"/>
    <w:rsid w:val="00D75662"/>
    <w:rsid w:val="00D75DA8"/>
    <w:rsid w:val="00D76EF2"/>
    <w:rsid w:val="00D77F3E"/>
    <w:rsid w:val="00D80839"/>
    <w:rsid w:val="00D84B41"/>
    <w:rsid w:val="00D85A92"/>
    <w:rsid w:val="00D87422"/>
    <w:rsid w:val="00D87D5F"/>
    <w:rsid w:val="00D87EBA"/>
    <w:rsid w:val="00D90FFB"/>
    <w:rsid w:val="00D93447"/>
    <w:rsid w:val="00D934E5"/>
    <w:rsid w:val="00D93C8E"/>
    <w:rsid w:val="00DA579A"/>
    <w:rsid w:val="00DA6274"/>
    <w:rsid w:val="00DA7C61"/>
    <w:rsid w:val="00DA7CD2"/>
    <w:rsid w:val="00DB0129"/>
    <w:rsid w:val="00DB0470"/>
    <w:rsid w:val="00DB1EBE"/>
    <w:rsid w:val="00DB2598"/>
    <w:rsid w:val="00DB3D71"/>
    <w:rsid w:val="00DB749C"/>
    <w:rsid w:val="00DC5187"/>
    <w:rsid w:val="00DC68EC"/>
    <w:rsid w:val="00DD0597"/>
    <w:rsid w:val="00DD0A39"/>
    <w:rsid w:val="00DD4D19"/>
    <w:rsid w:val="00DE0604"/>
    <w:rsid w:val="00DE22EA"/>
    <w:rsid w:val="00DE2BD2"/>
    <w:rsid w:val="00DE5791"/>
    <w:rsid w:val="00DE5CC1"/>
    <w:rsid w:val="00DE5FB4"/>
    <w:rsid w:val="00DE646B"/>
    <w:rsid w:val="00DE71CE"/>
    <w:rsid w:val="00DF2654"/>
    <w:rsid w:val="00E00CD8"/>
    <w:rsid w:val="00E020B3"/>
    <w:rsid w:val="00E04CDD"/>
    <w:rsid w:val="00E07C62"/>
    <w:rsid w:val="00E11B8F"/>
    <w:rsid w:val="00E22880"/>
    <w:rsid w:val="00E24423"/>
    <w:rsid w:val="00E250CA"/>
    <w:rsid w:val="00E2564B"/>
    <w:rsid w:val="00E2615B"/>
    <w:rsid w:val="00E2767E"/>
    <w:rsid w:val="00E279C5"/>
    <w:rsid w:val="00E27C9F"/>
    <w:rsid w:val="00E3583A"/>
    <w:rsid w:val="00E3733E"/>
    <w:rsid w:val="00E378E8"/>
    <w:rsid w:val="00E443D2"/>
    <w:rsid w:val="00E4681F"/>
    <w:rsid w:val="00E567A6"/>
    <w:rsid w:val="00E56D55"/>
    <w:rsid w:val="00E60247"/>
    <w:rsid w:val="00E63621"/>
    <w:rsid w:val="00E65906"/>
    <w:rsid w:val="00E746B2"/>
    <w:rsid w:val="00E803A7"/>
    <w:rsid w:val="00E81C22"/>
    <w:rsid w:val="00E92A49"/>
    <w:rsid w:val="00E96374"/>
    <w:rsid w:val="00E9786A"/>
    <w:rsid w:val="00E979D3"/>
    <w:rsid w:val="00EA2737"/>
    <w:rsid w:val="00EA27B8"/>
    <w:rsid w:val="00EA2D3A"/>
    <w:rsid w:val="00EA6B97"/>
    <w:rsid w:val="00EA77DE"/>
    <w:rsid w:val="00EB046E"/>
    <w:rsid w:val="00EB4BB0"/>
    <w:rsid w:val="00EB5F8D"/>
    <w:rsid w:val="00EC06B5"/>
    <w:rsid w:val="00EC74C4"/>
    <w:rsid w:val="00ED3D0D"/>
    <w:rsid w:val="00ED7C17"/>
    <w:rsid w:val="00EE0686"/>
    <w:rsid w:val="00EE142B"/>
    <w:rsid w:val="00EE4E0F"/>
    <w:rsid w:val="00EF0909"/>
    <w:rsid w:val="00EF0B0B"/>
    <w:rsid w:val="00EF35C3"/>
    <w:rsid w:val="00EF483A"/>
    <w:rsid w:val="00EF5338"/>
    <w:rsid w:val="00F04BE3"/>
    <w:rsid w:val="00F079F6"/>
    <w:rsid w:val="00F105D1"/>
    <w:rsid w:val="00F11E2C"/>
    <w:rsid w:val="00F158F4"/>
    <w:rsid w:val="00F204C4"/>
    <w:rsid w:val="00F207BC"/>
    <w:rsid w:val="00F21DD6"/>
    <w:rsid w:val="00F2275A"/>
    <w:rsid w:val="00F22BEE"/>
    <w:rsid w:val="00F25538"/>
    <w:rsid w:val="00F2668B"/>
    <w:rsid w:val="00F31F36"/>
    <w:rsid w:val="00F33BAC"/>
    <w:rsid w:val="00F400A1"/>
    <w:rsid w:val="00F43608"/>
    <w:rsid w:val="00F548C6"/>
    <w:rsid w:val="00F55458"/>
    <w:rsid w:val="00F5550E"/>
    <w:rsid w:val="00F55D74"/>
    <w:rsid w:val="00F60AD5"/>
    <w:rsid w:val="00F62C93"/>
    <w:rsid w:val="00F6307A"/>
    <w:rsid w:val="00F6348A"/>
    <w:rsid w:val="00F64A8B"/>
    <w:rsid w:val="00F666F0"/>
    <w:rsid w:val="00F734E4"/>
    <w:rsid w:val="00F76B42"/>
    <w:rsid w:val="00F77862"/>
    <w:rsid w:val="00F77BD1"/>
    <w:rsid w:val="00F8148B"/>
    <w:rsid w:val="00F837C1"/>
    <w:rsid w:val="00F852E0"/>
    <w:rsid w:val="00F86B2A"/>
    <w:rsid w:val="00F86F95"/>
    <w:rsid w:val="00F87D21"/>
    <w:rsid w:val="00F949C4"/>
    <w:rsid w:val="00F96084"/>
    <w:rsid w:val="00FA1E5D"/>
    <w:rsid w:val="00FA4B28"/>
    <w:rsid w:val="00FA55BD"/>
    <w:rsid w:val="00FB50AD"/>
    <w:rsid w:val="00FC07C1"/>
    <w:rsid w:val="00FC1A51"/>
    <w:rsid w:val="00FC2E0C"/>
    <w:rsid w:val="00FC5CE6"/>
    <w:rsid w:val="00FD60CC"/>
    <w:rsid w:val="00FD7A79"/>
    <w:rsid w:val="00FE443F"/>
    <w:rsid w:val="00FE6780"/>
    <w:rsid w:val="00FE6BB7"/>
    <w:rsid w:val="00FF4429"/>
    <w:rsid w:val="042F28C7"/>
    <w:rsid w:val="04DC0875"/>
    <w:rsid w:val="056AAC97"/>
    <w:rsid w:val="06104CF8"/>
    <w:rsid w:val="0774E6D9"/>
    <w:rsid w:val="0909B368"/>
    <w:rsid w:val="0B526001"/>
    <w:rsid w:val="0C2C3873"/>
    <w:rsid w:val="0CB845D3"/>
    <w:rsid w:val="0DC426C9"/>
    <w:rsid w:val="0EA395FF"/>
    <w:rsid w:val="0FD24576"/>
    <w:rsid w:val="1199D65B"/>
    <w:rsid w:val="1274801A"/>
    <w:rsid w:val="16B64814"/>
    <w:rsid w:val="17B3ACEF"/>
    <w:rsid w:val="1835006A"/>
    <w:rsid w:val="18C9498A"/>
    <w:rsid w:val="1C752417"/>
    <w:rsid w:val="1D0FD36A"/>
    <w:rsid w:val="1D43300B"/>
    <w:rsid w:val="1E679811"/>
    <w:rsid w:val="1F3C1CA4"/>
    <w:rsid w:val="1FA3A7BE"/>
    <w:rsid w:val="232AFC74"/>
    <w:rsid w:val="266519E3"/>
    <w:rsid w:val="266A6BA3"/>
    <w:rsid w:val="285D5DB1"/>
    <w:rsid w:val="290F6D05"/>
    <w:rsid w:val="2B51FD71"/>
    <w:rsid w:val="2C05ED64"/>
    <w:rsid w:val="2C61328C"/>
    <w:rsid w:val="3434DC70"/>
    <w:rsid w:val="379F3577"/>
    <w:rsid w:val="381F6D47"/>
    <w:rsid w:val="3A91181C"/>
    <w:rsid w:val="3ACBD4ED"/>
    <w:rsid w:val="3D1B8C0F"/>
    <w:rsid w:val="3DB2A427"/>
    <w:rsid w:val="3ECD046D"/>
    <w:rsid w:val="3F0114D7"/>
    <w:rsid w:val="41F3D825"/>
    <w:rsid w:val="4229C74A"/>
    <w:rsid w:val="430C609F"/>
    <w:rsid w:val="47F5B877"/>
    <w:rsid w:val="47F872B5"/>
    <w:rsid w:val="4AB17A08"/>
    <w:rsid w:val="4B2DA50C"/>
    <w:rsid w:val="4C69F239"/>
    <w:rsid w:val="4C886A0B"/>
    <w:rsid w:val="4CE26B08"/>
    <w:rsid w:val="4D3C98CC"/>
    <w:rsid w:val="50831C8F"/>
    <w:rsid w:val="50896C91"/>
    <w:rsid w:val="51B2E0D1"/>
    <w:rsid w:val="51BEEF2E"/>
    <w:rsid w:val="51D63503"/>
    <w:rsid w:val="53FE8448"/>
    <w:rsid w:val="54B9937A"/>
    <w:rsid w:val="555E2149"/>
    <w:rsid w:val="556C1089"/>
    <w:rsid w:val="576954A9"/>
    <w:rsid w:val="5A083F58"/>
    <w:rsid w:val="5B18F56A"/>
    <w:rsid w:val="5BDC3642"/>
    <w:rsid w:val="5EA64D7F"/>
    <w:rsid w:val="5FBF4C30"/>
    <w:rsid w:val="6005C237"/>
    <w:rsid w:val="60205702"/>
    <w:rsid w:val="61BC32E2"/>
    <w:rsid w:val="6293899B"/>
    <w:rsid w:val="645590D3"/>
    <w:rsid w:val="6460D21F"/>
    <w:rsid w:val="64FCE299"/>
    <w:rsid w:val="65E02E56"/>
    <w:rsid w:val="65FDB592"/>
    <w:rsid w:val="6606EFD5"/>
    <w:rsid w:val="680ADA7F"/>
    <w:rsid w:val="6A72C7C9"/>
    <w:rsid w:val="6AA5BC7E"/>
    <w:rsid w:val="6AAC3515"/>
    <w:rsid w:val="6CA88BEE"/>
    <w:rsid w:val="6EA1C12F"/>
    <w:rsid w:val="74694D22"/>
    <w:rsid w:val="779377E3"/>
    <w:rsid w:val="79AD9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40FEA4D"/>
  <w15:chartTrackingRefBased/>
  <w15:docId w15:val="{6B6F80C4-5CA3-43D2-8D2C-74C0455BB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7926E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1">
    <w:name w:val="Grid Table 1 Light Accent 1"/>
    <w:basedOn w:val="TableNormal"/>
    <w:uiPriority w:val="46"/>
    <w:rsid w:val="00562B0A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562B0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nhideWhenUsed/>
    <w:rsid w:val="00985F11"/>
    <w:rPr>
      <w:color w:val="0000FF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985F11"/>
    <w:pPr>
      <w:spacing w:after="200" w:line="276" w:lineRule="auto"/>
      <w:ind w:left="720"/>
      <w:contextualSpacing/>
    </w:pPr>
  </w:style>
  <w:style w:type="table" w:styleId="TableGrid">
    <w:name w:val="Table Grid"/>
    <w:basedOn w:val="TableNormal"/>
    <w:uiPriority w:val="39"/>
    <w:rsid w:val="00DE06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1746C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Spacing">
    <w:name w:val="No Spacing"/>
    <w:link w:val="NoSpacingChar"/>
    <w:uiPriority w:val="1"/>
    <w:qFormat/>
    <w:rsid w:val="0076264B"/>
    <w:pPr>
      <w:spacing w:after="0" w:line="240" w:lineRule="auto"/>
    </w:pPr>
    <w:rPr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76264B"/>
    <w:rPr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40223B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Heading1Char">
    <w:name w:val="Heading 1 Char"/>
    <w:basedOn w:val="DefaultParagraphFont"/>
    <w:link w:val="Heading1"/>
    <w:uiPriority w:val="9"/>
    <w:rsid w:val="007926EE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144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444F"/>
  </w:style>
  <w:style w:type="paragraph" w:styleId="Footer">
    <w:name w:val="footer"/>
    <w:basedOn w:val="Normal"/>
    <w:link w:val="FooterChar"/>
    <w:uiPriority w:val="99"/>
    <w:unhideWhenUsed/>
    <w:rsid w:val="008144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444F"/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30257B"/>
  </w:style>
  <w:style w:type="character" w:styleId="PlaceholderText">
    <w:name w:val="Placeholder Text"/>
    <w:basedOn w:val="DefaultParagraphFont"/>
    <w:uiPriority w:val="99"/>
    <w:semiHidden/>
    <w:rsid w:val="0029539D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4B64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14:ligatures w14:val="none"/>
    </w:rPr>
  </w:style>
  <w:style w:type="paragraph" w:styleId="Revision">
    <w:name w:val="Revision"/>
    <w:hidden/>
    <w:uiPriority w:val="99"/>
    <w:semiHidden/>
    <w:rsid w:val="001B5208"/>
    <w:pPr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66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668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50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14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7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3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4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83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37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4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9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8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9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737065">
          <w:marLeft w:val="0"/>
          <w:marRight w:val="0"/>
          <w:marTop w:val="0"/>
          <w:marBottom w:val="0"/>
          <w:divBdr>
            <w:top w:val="none" w:sz="0" w:space="0" w:color="FFFFFF"/>
            <w:left w:val="none" w:sz="0" w:space="0" w:color="FFFFFF"/>
            <w:bottom w:val="none" w:sz="0" w:space="0" w:color="FFFFFF"/>
            <w:right w:val="none" w:sz="0" w:space="0" w:color="FFFFFF"/>
          </w:divBdr>
        </w:div>
        <w:div w:id="962004099">
          <w:marLeft w:val="0"/>
          <w:marRight w:val="0"/>
          <w:marTop w:val="0"/>
          <w:marBottom w:val="0"/>
          <w:divBdr>
            <w:top w:val="none" w:sz="0" w:space="0" w:color="FFFFFF"/>
            <w:left w:val="none" w:sz="0" w:space="0" w:color="FFFFFF"/>
            <w:bottom w:val="none" w:sz="0" w:space="0" w:color="FFFFFF"/>
            <w:right w:val="none" w:sz="0" w:space="0" w:color="FFFFFF"/>
          </w:divBdr>
        </w:div>
        <w:div w:id="1986005494">
          <w:marLeft w:val="0"/>
          <w:marRight w:val="0"/>
          <w:marTop w:val="0"/>
          <w:marBottom w:val="0"/>
          <w:divBdr>
            <w:top w:val="none" w:sz="0" w:space="0" w:color="FFFFFF"/>
            <w:left w:val="none" w:sz="0" w:space="0" w:color="FFFFFF"/>
            <w:bottom w:val="none" w:sz="0" w:space="0" w:color="FFFFFF"/>
            <w:right w:val="none" w:sz="0" w:space="0" w:color="FFFFFF"/>
          </w:divBdr>
        </w:div>
      </w:divsChild>
    </w:div>
    <w:div w:id="57817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4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7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8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839208">
          <w:marLeft w:val="0"/>
          <w:marRight w:val="0"/>
          <w:marTop w:val="0"/>
          <w:marBottom w:val="0"/>
          <w:divBdr>
            <w:top w:val="none" w:sz="0" w:space="0" w:color="FFFFFF"/>
            <w:left w:val="none" w:sz="0" w:space="0" w:color="FFFFFF"/>
            <w:bottom w:val="none" w:sz="0" w:space="0" w:color="FFFFFF"/>
            <w:right w:val="none" w:sz="0" w:space="0" w:color="FFFFFF"/>
          </w:divBdr>
        </w:div>
        <w:div w:id="1968928022">
          <w:marLeft w:val="0"/>
          <w:marRight w:val="0"/>
          <w:marTop w:val="0"/>
          <w:marBottom w:val="0"/>
          <w:divBdr>
            <w:top w:val="none" w:sz="0" w:space="0" w:color="FFFFFF"/>
            <w:left w:val="none" w:sz="0" w:space="0" w:color="FFFFFF"/>
            <w:bottom w:val="none" w:sz="0" w:space="0" w:color="FFFFFF"/>
            <w:right w:val="none" w:sz="0" w:space="0" w:color="FFFFFF"/>
          </w:divBdr>
        </w:div>
        <w:div w:id="2006203597">
          <w:marLeft w:val="0"/>
          <w:marRight w:val="0"/>
          <w:marTop w:val="0"/>
          <w:marBottom w:val="0"/>
          <w:divBdr>
            <w:top w:val="none" w:sz="0" w:space="0" w:color="FFFFFF"/>
            <w:left w:val="none" w:sz="0" w:space="0" w:color="FFFFFF"/>
            <w:bottom w:val="none" w:sz="0" w:space="0" w:color="FFFFFF"/>
            <w:right w:val="none" w:sz="0" w:space="0" w:color="FFFFFF"/>
          </w:divBdr>
        </w:div>
      </w:divsChild>
    </w:div>
    <w:div w:id="73859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65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73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8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8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8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9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2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5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3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0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3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5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2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8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4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0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46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4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2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4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9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0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3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5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7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43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8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3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35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53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8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6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0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2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5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7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0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7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4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7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0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7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9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03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26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8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6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03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0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4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4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7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1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2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5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7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6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4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4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1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3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9871b85eecf7407b" Type="http://schemas.microsoft.com/office/2016/09/relationships/commentsIds" Target="commentsIds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e98cf1d280b04efc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E185A3-0204-4407-B6FE-3B25B0097A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68</Words>
  <Characters>4107</Characters>
  <Application>Microsoft Office Word</Application>
  <DocSecurity>0</DocSecurity>
  <Lines>93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HB</dc:creator>
  <cp:keywords/>
  <dc:description/>
  <cp:lastModifiedBy>Charles Hayfron-Benjamin</cp:lastModifiedBy>
  <cp:revision>3</cp:revision>
  <dcterms:created xsi:type="dcterms:W3CDTF">2025-04-12T19:52:00Z</dcterms:created>
  <dcterms:modified xsi:type="dcterms:W3CDTF">2025-04-12T1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xWmjuO6J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  <property fmtid="{D5CDD505-2E9C-101B-9397-08002B2CF9AE}" pid="4" name="GrammarlyDocumentId">
    <vt:lpwstr>fae0ec6c5dbd03c296286712288c600c557fcb860c426f3cfb739d97823c2f3d</vt:lpwstr>
  </property>
</Properties>
</file>